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C8D8A7" w14:textId="77777777" w:rsidR="00DF577D" w:rsidRPr="00EB0081" w:rsidRDefault="00DF577D" w:rsidP="00DF577D">
      <w:pPr>
        <w:rPr>
          <w:rFonts w:ascii="Computer Modern" w:eastAsia="宋体" w:hAnsi="Computer Modern" w:cs="Times New Roman"/>
          <w:b/>
          <w:bCs/>
          <w:szCs w:val="21"/>
          <w:shd w:val="clear" w:color="auto" w:fill="FFFFFF"/>
        </w:rPr>
      </w:pPr>
      <w:bookmarkStart w:id="0" w:name="_Hlk37015191"/>
      <w:bookmarkStart w:id="1" w:name="_Hlk38210534"/>
      <w:r w:rsidRPr="00EB0081">
        <w:rPr>
          <w:rFonts w:ascii="Computer Modern" w:eastAsia="宋体" w:hAnsi="Computer Modern" w:cs="Times New Roman"/>
          <w:b/>
          <w:bCs/>
          <w:szCs w:val="21"/>
          <w:shd w:val="clear" w:color="auto" w:fill="FFFFFF"/>
        </w:rPr>
        <w:t xml:space="preserve">A </w:t>
      </w:r>
      <w:bookmarkStart w:id="2" w:name="_Hlk38208944"/>
      <w:r w:rsidRPr="00EB0081">
        <w:rPr>
          <w:rFonts w:ascii="Computer Modern" w:eastAsia="宋体" w:hAnsi="Computer Modern" w:cs="Times New Roman"/>
          <w:b/>
          <w:bCs/>
          <w:szCs w:val="21"/>
          <w:shd w:val="clear" w:color="auto" w:fill="FFFFFF"/>
        </w:rPr>
        <w:t>Nomogram</w:t>
      </w:r>
      <w:bookmarkStart w:id="3" w:name="_Hlk36716824"/>
      <w:bookmarkEnd w:id="2"/>
      <w:r w:rsidRPr="00EB0081">
        <w:rPr>
          <w:rFonts w:ascii="Computer Modern" w:eastAsia="宋体" w:hAnsi="Computer Modern" w:cs="Times New Roman"/>
          <w:b/>
          <w:bCs/>
          <w:szCs w:val="21"/>
          <w:shd w:val="clear" w:color="auto" w:fill="FFFFFF"/>
        </w:rPr>
        <w:t xml:space="preserve"> Based on </w:t>
      </w:r>
      <w:bookmarkStart w:id="4" w:name="_Hlk36674062"/>
      <w:r w:rsidRPr="00EB0081">
        <w:rPr>
          <w:rFonts w:ascii="Computer Modern" w:eastAsia="宋体" w:hAnsi="Computer Modern" w:cs="Times New Roman"/>
          <w:b/>
          <w:bCs/>
          <w:szCs w:val="21"/>
          <w:shd w:val="clear" w:color="auto" w:fill="FFFFFF"/>
        </w:rPr>
        <w:t>Clinicopathological Features and Serological Indicators</w:t>
      </w:r>
      <w:bookmarkEnd w:id="3"/>
      <w:bookmarkEnd w:id="4"/>
      <w:r w:rsidRPr="00EB0081">
        <w:rPr>
          <w:rFonts w:ascii="Computer Modern" w:eastAsia="宋体" w:hAnsi="Computer Modern" w:cs="Times New Roman"/>
          <w:b/>
          <w:bCs/>
          <w:szCs w:val="21"/>
          <w:shd w:val="clear" w:color="auto" w:fill="FFFFFF"/>
        </w:rPr>
        <w:t xml:space="preserve"> Predicting </w:t>
      </w:r>
      <w:bookmarkStart w:id="5" w:name="OLE_LINK9"/>
      <w:bookmarkStart w:id="6" w:name="OLE_LINK10"/>
      <w:r w:rsidRPr="00EB0081">
        <w:rPr>
          <w:rFonts w:ascii="Computer Modern" w:eastAsia="宋体" w:hAnsi="Computer Modern" w:cs="Times New Roman"/>
          <w:b/>
          <w:bCs/>
          <w:szCs w:val="21"/>
          <w:shd w:val="clear" w:color="auto" w:fill="FFFFFF"/>
        </w:rPr>
        <w:t>Breast Pathologic Complete Response</w:t>
      </w:r>
      <w:bookmarkEnd w:id="5"/>
      <w:bookmarkEnd w:id="6"/>
      <w:r w:rsidRPr="00EB0081">
        <w:rPr>
          <w:rFonts w:ascii="Computer Modern" w:eastAsia="宋体" w:hAnsi="Computer Modern" w:cs="Times New Roman"/>
          <w:b/>
          <w:bCs/>
          <w:szCs w:val="21"/>
          <w:shd w:val="clear" w:color="auto" w:fill="FFFFFF"/>
        </w:rPr>
        <w:t xml:space="preserve"> of Neoadjuvant Chemotherapy in Breast Cancer</w:t>
      </w:r>
      <w:bookmarkEnd w:id="0"/>
    </w:p>
    <w:p w14:paraId="512C5522" w14:textId="77777777" w:rsidR="00DF577D" w:rsidRPr="00EB0081" w:rsidRDefault="00DF577D" w:rsidP="00DF577D">
      <w:pPr>
        <w:spacing w:before="240" w:after="240"/>
        <w:rPr>
          <w:rFonts w:ascii="Computer Modern" w:eastAsia="宋体" w:hAnsi="Computer Modern" w:cs="Times New Roman"/>
          <w:b/>
          <w:bCs/>
          <w:szCs w:val="21"/>
          <w:shd w:val="clear" w:color="auto" w:fill="FFFFFF"/>
          <w:vertAlign w:val="superscript"/>
        </w:rPr>
      </w:pPr>
      <w:bookmarkStart w:id="7" w:name="_Hlk38210567"/>
      <w:bookmarkEnd w:id="1"/>
      <w:proofErr w:type="spellStart"/>
      <w:r w:rsidRPr="00EB0081">
        <w:rPr>
          <w:rFonts w:ascii="Computer Modern" w:eastAsia="宋体" w:hAnsi="Computer Modern" w:cs="Times New Roman"/>
          <w:b/>
          <w:bCs/>
          <w:szCs w:val="21"/>
          <w:shd w:val="clear" w:color="auto" w:fill="FFFFFF"/>
        </w:rPr>
        <w:t>Yijun</w:t>
      </w:r>
      <w:proofErr w:type="spellEnd"/>
      <w:r w:rsidRPr="00EB0081">
        <w:rPr>
          <w:rFonts w:ascii="Computer Modern" w:eastAsia="宋体" w:hAnsi="Computer Modern" w:cs="Times New Roman"/>
          <w:b/>
          <w:bCs/>
          <w:szCs w:val="21"/>
          <w:shd w:val="clear" w:color="auto" w:fill="FFFFFF"/>
        </w:rPr>
        <w:t xml:space="preserve"> Li</w:t>
      </w:r>
      <w:r w:rsidRPr="00EB0081">
        <w:rPr>
          <w:rFonts w:ascii="Computer Modern" w:eastAsia="宋体" w:hAnsi="Computer Modern" w:cs="Times New Roman"/>
          <w:b/>
          <w:bCs/>
          <w:szCs w:val="21"/>
          <w:shd w:val="clear" w:color="auto" w:fill="FFFFFF"/>
          <w:vertAlign w:val="superscript"/>
        </w:rPr>
        <w:t>1</w:t>
      </w:r>
      <w:r w:rsidRPr="00EB0081">
        <w:rPr>
          <w:rFonts w:ascii="Computer Modern" w:eastAsia="宋体" w:hAnsi="Computer Modern" w:cs="Times New Roman"/>
          <w:b/>
          <w:bCs/>
          <w:szCs w:val="21"/>
          <w:shd w:val="clear" w:color="auto" w:fill="FFFFFF"/>
        </w:rPr>
        <w:t>, Jian Zhang</w:t>
      </w:r>
      <w:r w:rsidRPr="00EB0081">
        <w:rPr>
          <w:rFonts w:ascii="Computer Modern" w:eastAsia="宋体" w:hAnsi="Computer Modern" w:cs="Times New Roman"/>
          <w:b/>
          <w:bCs/>
          <w:szCs w:val="21"/>
          <w:shd w:val="clear" w:color="auto" w:fill="FFFFFF"/>
          <w:vertAlign w:val="superscript"/>
        </w:rPr>
        <w:t>1</w:t>
      </w:r>
      <w:r w:rsidRPr="00EB0081">
        <w:rPr>
          <w:rFonts w:ascii="Computer Modern" w:eastAsia="宋体" w:hAnsi="Computer Modern" w:cs="Times New Roman"/>
          <w:b/>
          <w:bCs/>
          <w:szCs w:val="21"/>
          <w:shd w:val="clear" w:color="auto" w:fill="FFFFFF"/>
        </w:rPr>
        <w:t>, Bin Wang</w:t>
      </w:r>
      <w:r w:rsidRPr="00EB0081">
        <w:rPr>
          <w:rFonts w:ascii="Computer Modern" w:eastAsia="宋体" w:hAnsi="Computer Modern" w:cs="Times New Roman"/>
          <w:b/>
          <w:bCs/>
          <w:szCs w:val="21"/>
          <w:shd w:val="clear" w:color="auto" w:fill="FFFFFF"/>
          <w:vertAlign w:val="superscript"/>
        </w:rPr>
        <w:t>1</w:t>
      </w:r>
      <w:r w:rsidRPr="00EB0081">
        <w:rPr>
          <w:rFonts w:ascii="Computer Modern" w:eastAsia="宋体" w:hAnsi="Computer Modern" w:cs="Times New Roman"/>
          <w:b/>
          <w:bCs/>
          <w:szCs w:val="21"/>
          <w:shd w:val="clear" w:color="auto" w:fill="FFFFFF"/>
        </w:rPr>
        <w:t xml:space="preserve">, </w:t>
      </w:r>
      <w:proofErr w:type="spellStart"/>
      <w:r w:rsidRPr="00EB0081">
        <w:rPr>
          <w:rFonts w:ascii="Computer Modern" w:eastAsia="宋体" w:hAnsi="Computer Modern" w:cs="Times New Roman"/>
          <w:b/>
          <w:bCs/>
          <w:szCs w:val="21"/>
          <w:shd w:val="clear" w:color="auto" w:fill="FFFFFF"/>
        </w:rPr>
        <w:t>Huimin</w:t>
      </w:r>
      <w:proofErr w:type="spellEnd"/>
      <w:r w:rsidRPr="00EB0081">
        <w:rPr>
          <w:rFonts w:ascii="Computer Modern" w:eastAsia="宋体" w:hAnsi="Computer Modern" w:cs="Times New Roman"/>
          <w:b/>
          <w:bCs/>
          <w:szCs w:val="21"/>
          <w:shd w:val="clear" w:color="auto" w:fill="FFFFFF"/>
        </w:rPr>
        <w:t xml:space="preserve"> Zhang</w:t>
      </w:r>
      <w:r w:rsidRPr="00EB0081">
        <w:rPr>
          <w:rFonts w:ascii="Computer Modern" w:eastAsia="宋体" w:hAnsi="Computer Modern" w:cs="Times New Roman"/>
          <w:b/>
          <w:bCs/>
          <w:szCs w:val="21"/>
          <w:shd w:val="clear" w:color="auto" w:fill="FFFFFF"/>
          <w:vertAlign w:val="superscript"/>
        </w:rPr>
        <w:t>1</w:t>
      </w:r>
      <w:r w:rsidRPr="00EB0081">
        <w:rPr>
          <w:rFonts w:ascii="Computer Modern" w:eastAsia="宋体" w:hAnsi="Computer Modern" w:cs="Times New Roman"/>
          <w:b/>
          <w:bCs/>
          <w:szCs w:val="21"/>
          <w:shd w:val="clear" w:color="auto" w:fill="FFFFFF"/>
        </w:rPr>
        <w:t xml:space="preserve">, </w:t>
      </w:r>
      <w:proofErr w:type="spellStart"/>
      <w:r w:rsidRPr="00EB0081">
        <w:rPr>
          <w:rFonts w:ascii="Computer Modern" w:eastAsia="宋体" w:hAnsi="Computer Modern" w:cs="Times New Roman"/>
          <w:b/>
          <w:bCs/>
          <w:szCs w:val="21"/>
          <w:shd w:val="clear" w:color="auto" w:fill="FFFFFF"/>
        </w:rPr>
        <w:t>Jianjun</w:t>
      </w:r>
      <w:proofErr w:type="spellEnd"/>
      <w:r w:rsidRPr="00EB0081">
        <w:rPr>
          <w:rFonts w:ascii="Computer Modern" w:eastAsia="宋体" w:hAnsi="Computer Modern" w:cs="Times New Roman"/>
          <w:b/>
          <w:bCs/>
          <w:szCs w:val="21"/>
          <w:shd w:val="clear" w:color="auto" w:fill="FFFFFF"/>
        </w:rPr>
        <w:t xml:space="preserve"> He</w:t>
      </w:r>
      <w:r w:rsidRPr="00EB0081">
        <w:rPr>
          <w:rFonts w:ascii="Computer Modern" w:eastAsia="宋体" w:hAnsi="Computer Modern" w:cs="Times New Roman"/>
          <w:b/>
          <w:bCs/>
          <w:szCs w:val="21"/>
          <w:shd w:val="clear" w:color="auto" w:fill="FFFFFF"/>
          <w:vertAlign w:val="superscript"/>
        </w:rPr>
        <w:t>1*</w:t>
      </w:r>
      <w:r w:rsidRPr="00EB0081">
        <w:rPr>
          <w:rFonts w:ascii="Computer Modern" w:eastAsia="宋体" w:hAnsi="Computer Modern" w:cs="Times New Roman"/>
          <w:b/>
          <w:bCs/>
          <w:szCs w:val="21"/>
          <w:shd w:val="clear" w:color="auto" w:fill="FFFFFF"/>
        </w:rPr>
        <w:t xml:space="preserve">, </w:t>
      </w:r>
      <w:proofErr w:type="spellStart"/>
      <w:r w:rsidRPr="00EB0081">
        <w:rPr>
          <w:rFonts w:ascii="Computer Modern" w:eastAsia="宋体" w:hAnsi="Computer Modern" w:cs="Times New Roman"/>
          <w:b/>
          <w:bCs/>
          <w:szCs w:val="21"/>
          <w:shd w:val="clear" w:color="auto" w:fill="FFFFFF"/>
        </w:rPr>
        <w:t>Ke</w:t>
      </w:r>
      <w:proofErr w:type="spellEnd"/>
      <w:r w:rsidRPr="00EB0081">
        <w:rPr>
          <w:rFonts w:ascii="Computer Modern" w:eastAsia="宋体" w:hAnsi="Computer Modern" w:cs="Times New Roman"/>
          <w:b/>
          <w:bCs/>
          <w:szCs w:val="21"/>
          <w:shd w:val="clear" w:color="auto" w:fill="FFFFFF"/>
        </w:rPr>
        <w:t xml:space="preserve"> Wang</w:t>
      </w:r>
      <w:r w:rsidRPr="00EB0081">
        <w:rPr>
          <w:rFonts w:ascii="Computer Modern" w:eastAsia="宋体" w:hAnsi="Computer Modern" w:cs="Times New Roman"/>
          <w:b/>
          <w:bCs/>
          <w:szCs w:val="21"/>
          <w:shd w:val="clear" w:color="auto" w:fill="FFFFFF"/>
          <w:vertAlign w:val="superscript"/>
        </w:rPr>
        <w:t>1*</w:t>
      </w:r>
    </w:p>
    <w:p w14:paraId="2CCAEAB8" w14:textId="77777777" w:rsidR="00DF577D" w:rsidRPr="00EB0081" w:rsidRDefault="00DF577D" w:rsidP="00DF577D">
      <w:pPr>
        <w:rPr>
          <w:rFonts w:ascii="Computer Modern" w:eastAsia="宋体" w:hAnsi="Computer Modern" w:cs="Times New Roman"/>
          <w:szCs w:val="21"/>
        </w:rPr>
      </w:pPr>
      <w:bookmarkStart w:id="8" w:name="_Hlk37014820"/>
      <w:bookmarkEnd w:id="7"/>
      <w:r w:rsidRPr="00EB0081">
        <w:rPr>
          <w:rFonts w:ascii="Computer Modern" w:eastAsia="宋体" w:hAnsi="Computer Modern" w:cs="Times New Roman"/>
          <w:szCs w:val="21"/>
          <w:shd w:val="clear" w:color="auto" w:fill="FFFFFF"/>
          <w:vertAlign w:val="superscript"/>
        </w:rPr>
        <w:t>1</w:t>
      </w:r>
      <w:r w:rsidRPr="00EB0081">
        <w:rPr>
          <w:rFonts w:ascii="Computer Modern" w:eastAsia="宋体" w:hAnsi="Computer Modern" w:cs="Times New Roman"/>
          <w:szCs w:val="21"/>
        </w:rPr>
        <w:t xml:space="preserve">Departments of Breast Surgery, First Affiliate Hospital of Xi’an </w:t>
      </w:r>
      <w:proofErr w:type="spellStart"/>
      <w:r w:rsidRPr="00EB0081">
        <w:rPr>
          <w:rFonts w:ascii="Computer Modern" w:eastAsia="宋体" w:hAnsi="Computer Modern" w:cs="Times New Roman"/>
          <w:szCs w:val="21"/>
        </w:rPr>
        <w:t>Jiaotong</w:t>
      </w:r>
      <w:proofErr w:type="spellEnd"/>
      <w:r w:rsidRPr="00EB0081">
        <w:rPr>
          <w:rFonts w:ascii="Computer Modern" w:eastAsia="宋体" w:hAnsi="Computer Modern" w:cs="Times New Roman"/>
          <w:szCs w:val="21"/>
        </w:rPr>
        <w:t xml:space="preserve"> University, Xi’an, People’s Republic of China</w:t>
      </w:r>
      <w:bookmarkEnd w:id="8"/>
      <w:r w:rsidRPr="00EB0081">
        <w:rPr>
          <w:rFonts w:ascii="Computer Modern" w:eastAsia="宋体" w:hAnsi="Computer Modern" w:cs="Times New Roman"/>
          <w:szCs w:val="21"/>
        </w:rPr>
        <w:t xml:space="preserve">; </w:t>
      </w:r>
    </w:p>
    <w:p w14:paraId="7F9B67DC" w14:textId="77777777" w:rsidR="00DF577D" w:rsidRPr="00EB0081" w:rsidRDefault="00DF577D" w:rsidP="00DF577D">
      <w:pPr>
        <w:spacing w:before="240" w:after="240"/>
        <w:rPr>
          <w:rFonts w:ascii="Computer Modern" w:eastAsia="宋体" w:hAnsi="Computer Modern" w:cs="Times New Roman"/>
          <w:b/>
          <w:bCs/>
          <w:szCs w:val="21"/>
          <w:shd w:val="clear" w:color="auto" w:fill="FFFFFF"/>
        </w:rPr>
      </w:pPr>
      <w:r w:rsidRPr="00EB0081">
        <w:rPr>
          <w:rFonts w:ascii="Computer Modern" w:eastAsia="宋体" w:hAnsi="Computer Modern" w:cs="Times New Roman"/>
          <w:b/>
          <w:bCs/>
          <w:szCs w:val="21"/>
          <w:shd w:val="clear" w:color="auto" w:fill="FFFFFF"/>
        </w:rPr>
        <w:t>*</w:t>
      </w:r>
      <w:bookmarkStart w:id="9" w:name="_Hlk37005112"/>
      <w:r w:rsidRPr="00EB0081">
        <w:rPr>
          <w:rFonts w:ascii="Computer Modern" w:eastAsia="宋体" w:hAnsi="Computer Modern" w:cs="Times New Roman"/>
          <w:b/>
          <w:bCs/>
          <w:szCs w:val="21"/>
          <w:shd w:val="clear" w:color="auto" w:fill="FFFFFF"/>
        </w:rPr>
        <w:t xml:space="preserve"> Co-corresponding author:</w:t>
      </w:r>
    </w:p>
    <w:p w14:paraId="07EC6D05" w14:textId="77777777" w:rsidR="00DF577D" w:rsidRPr="00EB0081" w:rsidRDefault="00DF577D" w:rsidP="00DF577D">
      <w:pPr>
        <w:spacing w:before="240" w:after="240"/>
        <w:rPr>
          <w:rFonts w:ascii="Computer Modern" w:eastAsia="宋体" w:hAnsi="Computer Modern" w:cs="Times New Roman"/>
          <w:szCs w:val="21"/>
        </w:rPr>
      </w:pPr>
      <w:bookmarkStart w:id="10" w:name="_Hlk37005126"/>
      <w:bookmarkEnd w:id="9"/>
      <w:proofErr w:type="spellStart"/>
      <w:r w:rsidRPr="00EB0081">
        <w:rPr>
          <w:rFonts w:ascii="Computer Modern" w:eastAsia="宋体" w:hAnsi="Computer Modern" w:cs="Times New Roman"/>
          <w:szCs w:val="21"/>
        </w:rPr>
        <w:t>Jianjun</w:t>
      </w:r>
      <w:proofErr w:type="spellEnd"/>
      <w:r w:rsidRPr="00EB0081">
        <w:rPr>
          <w:rFonts w:ascii="Computer Modern" w:eastAsia="宋体" w:hAnsi="Computer Modern" w:cs="Times New Roman"/>
          <w:szCs w:val="21"/>
        </w:rPr>
        <w:t xml:space="preserve"> He</w:t>
      </w:r>
      <w:bookmarkEnd w:id="10"/>
      <w:r w:rsidRPr="00EB0081">
        <w:rPr>
          <w:rFonts w:ascii="Computer Modern" w:eastAsia="宋体" w:hAnsi="Computer Modern" w:cs="Times New Roman"/>
          <w:szCs w:val="21"/>
        </w:rPr>
        <w:t xml:space="preserve">, M.D., Department of Breast Surgery, First Affiliated Hospital of Xi'an </w:t>
      </w:r>
      <w:proofErr w:type="spellStart"/>
      <w:r w:rsidRPr="00EB0081">
        <w:rPr>
          <w:rFonts w:ascii="Computer Modern" w:eastAsia="宋体" w:hAnsi="Computer Modern" w:cs="Times New Roman"/>
          <w:szCs w:val="21"/>
        </w:rPr>
        <w:t>Jiaotong</w:t>
      </w:r>
      <w:proofErr w:type="spellEnd"/>
      <w:r w:rsidRPr="00EB0081">
        <w:rPr>
          <w:rFonts w:ascii="Computer Modern" w:eastAsia="宋体" w:hAnsi="Computer Modern" w:cs="Times New Roman"/>
          <w:szCs w:val="21"/>
        </w:rPr>
        <w:t xml:space="preserve"> University.</w:t>
      </w:r>
      <w:bookmarkStart w:id="11" w:name="_Hlk37014705"/>
      <w:r w:rsidRPr="00EB0081">
        <w:rPr>
          <w:rFonts w:ascii="Computer Modern" w:eastAsia="宋体" w:hAnsi="Computer Modern" w:cs="Times New Roman"/>
          <w:szCs w:val="21"/>
        </w:rPr>
        <w:t xml:space="preserve">Address:277 </w:t>
      </w:r>
      <w:proofErr w:type="spellStart"/>
      <w:r w:rsidRPr="00EB0081">
        <w:rPr>
          <w:rFonts w:ascii="Computer Modern" w:eastAsia="宋体" w:hAnsi="Computer Modern" w:cs="Times New Roman"/>
          <w:szCs w:val="21"/>
        </w:rPr>
        <w:t>Yanta</w:t>
      </w:r>
      <w:proofErr w:type="spellEnd"/>
      <w:r w:rsidRPr="00EB0081">
        <w:rPr>
          <w:rFonts w:ascii="Computer Modern" w:eastAsia="宋体" w:hAnsi="Computer Modern" w:cs="Times New Roman"/>
          <w:szCs w:val="21"/>
        </w:rPr>
        <w:t xml:space="preserve"> West Road, Xi'an 710061, China.</w:t>
      </w:r>
      <w:bookmarkEnd w:id="11"/>
      <w:r w:rsidRPr="00EB0081">
        <w:rPr>
          <w:rFonts w:ascii="Computer Modern" w:eastAsia="宋体" w:hAnsi="Computer Modern" w:cs="Times New Roman"/>
          <w:szCs w:val="21"/>
        </w:rPr>
        <w:t xml:space="preserve"> </w:t>
      </w:r>
      <w:bookmarkStart w:id="12" w:name="_Hlk37005081"/>
      <w:r w:rsidRPr="00EB0081">
        <w:rPr>
          <w:rFonts w:ascii="Computer Modern" w:eastAsia="宋体" w:hAnsi="Computer Modern" w:cs="Times New Roman"/>
          <w:szCs w:val="21"/>
        </w:rPr>
        <w:t xml:space="preserve">Telephone: </w:t>
      </w:r>
      <w:bookmarkStart w:id="13" w:name="_Hlk37005133"/>
      <w:r w:rsidRPr="00EB0081">
        <w:rPr>
          <w:rFonts w:ascii="Computer Modern" w:eastAsia="宋体" w:hAnsi="Computer Modern" w:cs="Times New Roman"/>
          <w:szCs w:val="21"/>
        </w:rPr>
        <w:t>86-13992808259</w:t>
      </w:r>
      <w:bookmarkEnd w:id="12"/>
      <w:bookmarkEnd w:id="13"/>
      <w:r w:rsidRPr="00EB0081">
        <w:rPr>
          <w:rFonts w:ascii="Computer Modern" w:eastAsia="宋体" w:hAnsi="Computer Modern" w:cs="Times New Roman"/>
          <w:szCs w:val="21"/>
        </w:rPr>
        <w:t xml:space="preserve">; </w:t>
      </w:r>
      <w:bookmarkStart w:id="14" w:name="_Hlk37106227"/>
      <w:r w:rsidRPr="00EB0081">
        <w:rPr>
          <w:rFonts w:ascii="Computer Modern" w:eastAsia="宋体" w:hAnsi="Computer Modern" w:cs="Times New Roman"/>
          <w:szCs w:val="21"/>
        </w:rPr>
        <w:t>Fax: 86-029-85324605;</w:t>
      </w:r>
      <w:bookmarkEnd w:id="14"/>
      <w:r w:rsidRPr="00EB0081">
        <w:rPr>
          <w:rFonts w:ascii="Computer Modern" w:eastAsia="宋体" w:hAnsi="Computer Modern" w:cs="Times New Roman"/>
          <w:szCs w:val="21"/>
        </w:rPr>
        <w:t xml:space="preserve"> E-mail: </w:t>
      </w:r>
      <w:bookmarkStart w:id="15" w:name="_Hlk37005142"/>
      <w:r w:rsidRPr="00EB0081">
        <w:rPr>
          <w:rFonts w:ascii="Computer Modern" w:eastAsia="宋体" w:hAnsi="Computer Modern" w:cs="Times New Roman"/>
          <w:szCs w:val="21"/>
        </w:rPr>
        <w:t>chinahjj@163.com</w:t>
      </w:r>
      <w:bookmarkEnd w:id="15"/>
    </w:p>
    <w:p w14:paraId="141F034E" w14:textId="77777777" w:rsidR="00DF577D" w:rsidRPr="00EB0081" w:rsidRDefault="00DF577D" w:rsidP="00DF577D">
      <w:pPr>
        <w:spacing w:before="240" w:after="240"/>
        <w:rPr>
          <w:rFonts w:ascii="Computer Modern" w:eastAsia="宋体" w:hAnsi="Computer Modern" w:cs="Times New Roman"/>
          <w:b/>
          <w:bCs/>
          <w:szCs w:val="21"/>
          <w:shd w:val="clear" w:color="auto" w:fill="FFFFFF"/>
        </w:rPr>
      </w:pPr>
      <w:r w:rsidRPr="00EB0081">
        <w:rPr>
          <w:rFonts w:ascii="Computer Modern" w:eastAsia="宋体" w:hAnsi="Computer Modern" w:cs="Times New Roman"/>
          <w:b/>
          <w:bCs/>
          <w:szCs w:val="21"/>
          <w:shd w:val="clear" w:color="auto" w:fill="FFFFFF"/>
        </w:rPr>
        <w:t>**Corresponding author:</w:t>
      </w:r>
    </w:p>
    <w:p w14:paraId="04CE7A71" w14:textId="77777777" w:rsidR="00DF577D" w:rsidRPr="00EB0081" w:rsidRDefault="00DF577D" w:rsidP="00DF577D">
      <w:pPr>
        <w:spacing w:before="240" w:after="240"/>
        <w:rPr>
          <w:rFonts w:ascii="Computer Modern" w:eastAsia="宋体" w:hAnsi="Computer Modern" w:cs="Times New Roman"/>
          <w:b/>
          <w:bCs/>
          <w:szCs w:val="21"/>
        </w:rPr>
      </w:pPr>
      <w:bookmarkStart w:id="16" w:name="_Hlk37005044"/>
      <w:proofErr w:type="spellStart"/>
      <w:r w:rsidRPr="00EB0081">
        <w:rPr>
          <w:rFonts w:ascii="Computer Modern" w:eastAsia="宋体" w:hAnsi="Computer Modern" w:cs="Times New Roman"/>
          <w:szCs w:val="21"/>
        </w:rPr>
        <w:t>Ke</w:t>
      </w:r>
      <w:proofErr w:type="spellEnd"/>
      <w:r w:rsidRPr="00EB0081">
        <w:rPr>
          <w:rFonts w:ascii="Computer Modern" w:eastAsia="宋体" w:hAnsi="Computer Modern" w:cs="Times New Roman"/>
          <w:szCs w:val="21"/>
        </w:rPr>
        <w:t xml:space="preserve"> Wang</w:t>
      </w:r>
      <w:bookmarkEnd w:id="16"/>
      <w:r w:rsidRPr="00EB0081">
        <w:rPr>
          <w:rFonts w:ascii="Computer Modern" w:eastAsia="宋体" w:hAnsi="Computer Modern" w:cs="Times New Roman"/>
          <w:szCs w:val="21"/>
        </w:rPr>
        <w:t xml:space="preserve">, M.D., Department of Breast Surgery, First Affiliated Hospital of Xi'an </w:t>
      </w:r>
      <w:proofErr w:type="spellStart"/>
      <w:r w:rsidRPr="00EB0081">
        <w:rPr>
          <w:rFonts w:ascii="Computer Modern" w:eastAsia="宋体" w:hAnsi="Computer Modern" w:cs="Times New Roman"/>
          <w:szCs w:val="21"/>
        </w:rPr>
        <w:t>Jiaotong</w:t>
      </w:r>
      <w:proofErr w:type="spellEnd"/>
      <w:r w:rsidRPr="00EB0081">
        <w:rPr>
          <w:rFonts w:ascii="Computer Modern" w:eastAsia="宋体" w:hAnsi="Computer Modern" w:cs="Times New Roman"/>
          <w:szCs w:val="21"/>
        </w:rPr>
        <w:t xml:space="preserve"> University.Address:277 </w:t>
      </w:r>
      <w:proofErr w:type="spellStart"/>
      <w:r w:rsidRPr="00EB0081">
        <w:rPr>
          <w:rFonts w:ascii="Computer Modern" w:eastAsia="宋体" w:hAnsi="Computer Modern" w:cs="Times New Roman"/>
          <w:szCs w:val="21"/>
        </w:rPr>
        <w:t>Yanta</w:t>
      </w:r>
      <w:proofErr w:type="spellEnd"/>
      <w:r w:rsidRPr="00EB0081">
        <w:rPr>
          <w:rFonts w:ascii="Computer Modern" w:eastAsia="宋体" w:hAnsi="Computer Modern" w:cs="Times New Roman"/>
          <w:szCs w:val="21"/>
        </w:rPr>
        <w:t xml:space="preserve"> West Road, Xi'an 710061, China. Telephone:</w:t>
      </w:r>
      <w:bookmarkStart w:id="17" w:name="_Hlk37005103"/>
      <w:r w:rsidRPr="00EB0081">
        <w:rPr>
          <w:rFonts w:ascii="Computer Modern" w:eastAsia="宋体" w:hAnsi="Computer Modern" w:cs="Times New Roman"/>
          <w:szCs w:val="21"/>
        </w:rPr>
        <w:t>86-18991232545</w:t>
      </w:r>
      <w:bookmarkEnd w:id="17"/>
      <w:r w:rsidRPr="00EB0081">
        <w:rPr>
          <w:rFonts w:ascii="Computer Modern" w:eastAsia="宋体" w:hAnsi="Computer Modern" w:cs="Times New Roman"/>
          <w:szCs w:val="21"/>
        </w:rPr>
        <w:t xml:space="preserve">; Fax:86-029-85324605; E-mail: </w:t>
      </w:r>
      <w:bookmarkStart w:id="18" w:name="_Hlk37005073"/>
      <w:r w:rsidRPr="00EB0081">
        <w:rPr>
          <w:rFonts w:ascii="Computer Modern" w:eastAsia="宋体" w:hAnsi="Computer Modern" w:cs="Times New Roman"/>
          <w:szCs w:val="21"/>
        </w:rPr>
        <w:t>979915080@qq.com</w:t>
      </w:r>
    </w:p>
    <w:bookmarkEnd w:id="18"/>
    <w:p w14:paraId="7A6E4EE6" w14:textId="77777777" w:rsidR="00DF577D" w:rsidRPr="00EB0081" w:rsidRDefault="00DF577D" w:rsidP="00FC48EA">
      <w:pPr>
        <w:widowControl/>
        <w:tabs>
          <w:tab w:val="left" w:pos="5387"/>
        </w:tabs>
        <w:rPr>
          <w:rFonts w:ascii="Computer Modern" w:hAnsi="Computer Modern" w:cs="Times New Roman"/>
          <w:color w:val="000000" w:themeColor="text1"/>
          <w:szCs w:val="21"/>
          <w:shd w:val="clear" w:color="auto" w:fill="FFFFFF"/>
        </w:rPr>
      </w:pPr>
    </w:p>
    <w:p w14:paraId="45EAC3C3" w14:textId="77777777" w:rsidR="00DF577D" w:rsidRPr="00EB0081" w:rsidRDefault="00DF577D" w:rsidP="00FC48EA">
      <w:pPr>
        <w:widowControl/>
        <w:tabs>
          <w:tab w:val="left" w:pos="5387"/>
        </w:tabs>
        <w:rPr>
          <w:rFonts w:ascii="Computer Modern" w:hAnsi="Computer Modern" w:cs="Times New Roman"/>
          <w:color w:val="000000" w:themeColor="text1"/>
          <w:szCs w:val="21"/>
          <w:shd w:val="clear" w:color="auto" w:fill="FFFFFF"/>
        </w:rPr>
      </w:pPr>
    </w:p>
    <w:p w14:paraId="6D73BDB9" w14:textId="77777777" w:rsidR="00DF577D" w:rsidRPr="00EB0081" w:rsidRDefault="00DF577D" w:rsidP="00FC48EA">
      <w:pPr>
        <w:widowControl/>
        <w:tabs>
          <w:tab w:val="left" w:pos="5387"/>
        </w:tabs>
        <w:rPr>
          <w:rFonts w:ascii="Computer Modern" w:hAnsi="Computer Modern" w:cs="Times New Roman"/>
          <w:color w:val="000000" w:themeColor="text1"/>
          <w:szCs w:val="21"/>
          <w:shd w:val="clear" w:color="auto" w:fill="FFFFFF"/>
        </w:rPr>
      </w:pPr>
    </w:p>
    <w:p w14:paraId="69252F22" w14:textId="77777777" w:rsidR="00DF577D" w:rsidRPr="00EB0081" w:rsidRDefault="00DF577D" w:rsidP="00FC48EA">
      <w:pPr>
        <w:widowControl/>
        <w:tabs>
          <w:tab w:val="left" w:pos="5387"/>
        </w:tabs>
        <w:rPr>
          <w:rFonts w:ascii="Computer Modern" w:hAnsi="Computer Modern" w:cs="Times New Roman"/>
          <w:color w:val="000000" w:themeColor="text1"/>
          <w:szCs w:val="21"/>
          <w:shd w:val="clear" w:color="auto" w:fill="FFFFFF"/>
        </w:rPr>
      </w:pPr>
    </w:p>
    <w:p w14:paraId="2E7B0E30" w14:textId="77777777" w:rsidR="00DF577D" w:rsidRPr="00EB0081" w:rsidRDefault="00DF577D" w:rsidP="00FC48EA">
      <w:pPr>
        <w:widowControl/>
        <w:tabs>
          <w:tab w:val="left" w:pos="5387"/>
        </w:tabs>
        <w:rPr>
          <w:rFonts w:ascii="Computer Modern" w:hAnsi="Computer Modern" w:cs="Times New Roman"/>
          <w:color w:val="000000" w:themeColor="text1"/>
          <w:szCs w:val="21"/>
          <w:shd w:val="clear" w:color="auto" w:fill="FFFFFF"/>
        </w:rPr>
      </w:pPr>
    </w:p>
    <w:p w14:paraId="33B660D2" w14:textId="77777777" w:rsidR="00DF577D" w:rsidRPr="00EB0081" w:rsidRDefault="00DF577D" w:rsidP="00FC48EA">
      <w:pPr>
        <w:widowControl/>
        <w:tabs>
          <w:tab w:val="left" w:pos="5387"/>
        </w:tabs>
        <w:rPr>
          <w:rFonts w:ascii="Computer Modern" w:hAnsi="Computer Modern" w:cs="Times New Roman"/>
          <w:color w:val="000000" w:themeColor="text1"/>
          <w:szCs w:val="21"/>
          <w:shd w:val="clear" w:color="auto" w:fill="FFFFFF"/>
        </w:rPr>
      </w:pPr>
    </w:p>
    <w:p w14:paraId="6CE7937A" w14:textId="77777777" w:rsidR="00DF577D" w:rsidRPr="00EB0081" w:rsidRDefault="00DF577D" w:rsidP="00FC48EA">
      <w:pPr>
        <w:widowControl/>
        <w:tabs>
          <w:tab w:val="left" w:pos="5387"/>
        </w:tabs>
        <w:rPr>
          <w:rFonts w:ascii="Computer Modern" w:hAnsi="Computer Modern" w:cs="Times New Roman"/>
          <w:color w:val="000000" w:themeColor="text1"/>
          <w:szCs w:val="21"/>
          <w:shd w:val="clear" w:color="auto" w:fill="FFFFFF"/>
        </w:rPr>
      </w:pPr>
    </w:p>
    <w:p w14:paraId="3F84C511" w14:textId="77777777" w:rsidR="00DF577D" w:rsidRPr="00EB0081" w:rsidRDefault="00DF577D" w:rsidP="00FC48EA">
      <w:pPr>
        <w:widowControl/>
        <w:tabs>
          <w:tab w:val="left" w:pos="5387"/>
        </w:tabs>
        <w:rPr>
          <w:rFonts w:ascii="Computer Modern" w:hAnsi="Computer Modern" w:cs="Times New Roman"/>
          <w:color w:val="000000" w:themeColor="text1"/>
          <w:szCs w:val="21"/>
          <w:shd w:val="clear" w:color="auto" w:fill="FFFFFF"/>
        </w:rPr>
      </w:pPr>
    </w:p>
    <w:p w14:paraId="178A90DD" w14:textId="77777777" w:rsidR="00DF577D" w:rsidRPr="00EB0081" w:rsidRDefault="00DF577D" w:rsidP="00FC48EA">
      <w:pPr>
        <w:widowControl/>
        <w:tabs>
          <w:tab w:val="left" w:pos="5387"/>
        </w:tabs>
        <w:rPr>
          <w:rFonts w:ascii="Computer Modern" w:hAnsi="Computer Modern" w:cs="Times New Roman"/>
          <w:color w:val="000000" w:themeColor="text1"/>
          <w:szCs w:val="21"/>
          <w:shd w:val="clear" w:color="auto" w:fill="FFFFFF"/>
        </w:rPr>
      </w:pPr>
    </w:p>
    <w:p w14:paraId="7F632DD8" w14:textId="77777777" w:rsidR="00DF577D" w:rsidRPr="00EB0081" w:rsidRDefault="00DF577D" w:rsidP="00FC48EA">
      <w:pPr>
        <w:widowControl/>
        <w:tabs>
          <w:tab w:val="left" w:pos="5387"/>
        </w:tabs>
        <w:rPr>
          <w:rFonts w:ascii="Computer Modern" w:hAnsi="Computer Modern" w:cs="Times New Roman"/>
          <w:color w:val="000000" w:themeColor="text1"/>
          <w:szCs w:val="21"/>
          <w:shd w:val="clear" w:color="auto" w:fill="FFFFFF"/>
        </w:rPr>
      </w:pPr>
    </w:p>
    <w:p w14:paraId="081FE27A" w14:textId="77777777" w:rsidR="00DF577D" w:rsidRPr="00EB0081" w:rsidRDefault="00DF577D" w:rsidP="00FC48EA">
      <w:pPr>
        <w:widowControl/>
        <w:tabs>
          <w:tab w:val="left" w:pos="5387"/>
        </w:tabs>
        <w:rPr>
          <w:rFonts w:ascii="Computer Modern" w:hAnsi="Computer Modern" w:cs="Times New Roman"/>
          <w:color w:val="000000" w:themeColor="text1"/>
          <w:szCs w:val="21"/>
          <w:shd w:val="clear" w:color="auto" w:fill="FFFFFF"/>
        </w:rPr>
      </w:pPr>
    </w:p>
    <w:p w14:paraId="18519C1E" w14:textId="77777777" w:rsidR="00DF577D" w:rsidRPr="00EB0081" w:rsidRDefault="00DF577D" w:rsidP="00FC48EA">
      <w:pPr>
        <w:widowControl/>
        <w:tabs>
          <w:tab w:val="left" w:pos="5387"/>
        </w:tabs>
        <w:rPr>
          <w:rFonts w:ascii="Computer Modern" w:hAnsi="Computer Modern" w:cs="Times New Roman"/>
          <w:color w:val="000000" w:themeColor="text1"/>
          <w:szCs w:val="21"/>
          <w:shd w:val="clear" w:color="auto" w:fill="FFFFFF"/>
        </w:rPr>
      </w:pPr>
    </w:p>
    <w:p w14:paraId="3E92062C" w14:textId="77777777" w:rsidR="00DF577D" w:rsidRPr="00EB0081" w:rsidRDefault="00DF577D" w:rsidP="00FC48EA">
      <w:pPr>
        <w:widowControl/>
        <w:tabs>
          <w:tab w:val="left" w:pos="5387"/>
        </w:tabs>
        <w:rPr>
          <w:rFonts w:ascii="Computer Modern" w:hAnsi="Computer Modern" w:cs="Times New Roman"/>
          <w:color w:val="000000" w:themeColor="text1"/>
          <w:szCs w:val="21"/>
          <w:shd w:val="clear" w:color="auto" w:fill="FFFFFF"/>
        </w:rPr>
      </w:pPr>
    </w:p>
    <w:p w14:paraId="3A1D7599" w14:textId="77777777" w:rsidR="00DF577D" w:rsidRPr="00EB0081" w:rsidRDefault="00DF577D" w:rsidP="00FC48EA">
      <w:pPr>
        <w:widowControl/>
        <w:tabs>
          <w:tab w:val="left" w:pos="5387"/>
        </w:tabs>
        <w:rPr>
          <w:rFonts w:ascii="Computer Modern" w:hAnsi="Computer Modern" w:cs="Times New Roman"/>
          <w:color w:val="000000" w:themeColor="text1"/>
          <w:szCs w:val="21"/>
          <w:shd w:val="clear" w:color="auto" w:fill="FFFFFF"/>
        </w:rPr>
      </w:pPr>
    </w:p>
    <w:p w14:paraId="6F0643FD" w14:textId="77777777" w:rsidR="00DF577D" w:rsidRPr="00EB0081" w:rsidRDefault="00DF577D" w:rsidP="00FC48EA">
      <w:pPr>
        <w:widowControl/>
        <w:tabs>
          <w:tab w:val="left" w:pos="5387"/>
        </w:tabs>
        <w:rPr>
          <w:rFonts w:ascii="Computer Modern" w:hAnsi="Computer Modern" w:cs="Times New Roman"/>
          <w:color w:val="000000" w:themeColor="text1"/>
          <w:szCs w:val="21"/>
          <w:shd w:val="clear" w:color="auto" w:fill="FFFFFF"/>
        </w:rPr>
      </w:pPr>
    </w:p>
    <w:p w14:paraId="521599A5" w14:textId="77777777" w:rsidR="00DF577D" w:rsidRPr="00EB0081" w:rsidRDefault="00DF577D" w:rsidP="00FC48EA">
      <w:pPr>
        <w:widowControl/>
        <w:tabs>
          <w:tab w:val="left" w:pos="5387"/>
        </w:tabs>
        <w:rPr>
          <w:rFonts w:ascii="Computer Modern" w:hAnsi="Computer Modern" w:cs="Times New Roman"/>
          <w:color w:val="000000" w:themeColor="text1"/>
          <w:szCs w:val="21"/>
          <w:shd w:val="clear" w:color="auto" w:fill="FFFFFF"/>
        </w:rPr>
      </w:pPr>
    </w:p>
    <w:p w14:paraId="19FD1644" w14:textId="77777777" w:rsidR="00DF577D" w:rsidRPr="00EB0081" w:rsidRDefault="00DF577D" w:rsidP="00FC48EA">
      <w:pPr>
        <w:widowControl/>
        <w:tabs>
          <w:tab w:val="left" w:pos="5387"/>
        </w:tabs>
        <w:rPr>
          <w:rFonts w:ascii="Computer Modern" w:hAnsi="Computer Modern" w:cs="Times New Roman"/>
          <w:color w:val="000000" w:themeColor="text1"/>
          <w:szCs w:val="21"/>
          <w:shd w:val="clear" w:color="auto" w:fill="FFFFFF"/>
        </w:rPr>
      </w:pPr>
    </w:p>
    <w:p w14:paraId="07164383" w14:textId="77777777" w:rsidR="00DF577D" w:rsidRPr="00EB0081" w:rsidRDefault="00DF577D" w:rsidP="00FC48EA">
      <w:pPr>
        <w:widowControl/>
        <w:tabs>
          <w:tab w:val="left" w:pos="5387"/>
        </w:tabs>
        <w:rPr>
          <w:rFonts w:ascii="Computer Modern" w:hAnsi="Computer Modern" w:cs="Times New Roman"/>
          <w:color w:val="000000" w:themeColor="text1"/>
          <w:szCs w:val="21"/>
          <w:shd w:val="clear" w:color="auto" w:fill="FFFFFF"/>
        </w:rPr>
      </w:pPr>
    </w:p>
    <w:p w14:paraId="3DB74CDC" w14:textId="77777777" w:rsidR="00DF577D" w:rsidRPr="00EB0081" w:rsidRDefault="00DF577D" w:rsidP="00FC48EA">
      <w:pPr>
        <w:widowControl/>
        <w:tabs>
          <w:tab w:val="left" w:pos="5387"/>
        </w:tabs>
        <w:rPr>
          <w:rFonts w:ascii="Computer Modern" w:hAnsi="Computer Modern" w:cs="Times New Roman"/>
          <w:color w:val="000000" w:themeColor="text1"/>
          <w:szCs w:val="21"/>
          <w:shd w:val="clear" w:color="auto" w:fill="FFFFFF"/>
        </w:rPr>
      </w:pPr>
    </w:p>
    <w:p w14:paraId="4299B1FF" w14:textId="77777777" w:rsidR="00DF577D" w:rsidRPr="00EB0081" w:rsidRDefault="00DF577D" w:rsidP="00FC48EA">
      <w:pPr>
        <w:widowControl/>
        <w:tabs>
          <w:tab w:val="left" w:pos="5387"/>
        </w:tabs>
        <w:rPr>
          <w:rFonts w:ascii="Computer Modern" w:hAnsi="Computer Modern" w:cs="Times New Roman"/>
          <w:color w:val="000000" w:themeColor="text1"/>
          <w:szCs w:val="21"/>
          <w:shd w:val="clear" w:color="auto" w:fill="FFFFFF"/>
        </w:rPr>
      </w:pPr>
    </w:p>
    <w:p w14:paraId="6281A1B2" w14:textId="77777777" w:rsidR="00DF577D" w:rsidRPr="00EB0081" w:rsidRDefault="00DF577D" w:rsidP="00FC48EA">
      <w:pPr>
        <w:widowControl/>
        <w:tabs>
          <w:tab w:val="left" w:pos="5387"/>
        </w:tabs>
        <w:rPr>
          <w:rFonts w:ascii="Computer Modern" w:hAnsi="Computer Modern" w:cs="Times New Roman"/>
          <w:color w:val="000000" w:themeColor="text1"/>
          <w:szCs w:val="21"/>
          <w:shd w:val="clear" w:color="auto" w:fill="FFFFFF"/>
        </w:rPr>
      </w:pPr>
    </w:p>
    <w:p w14:paraId="789E977A" w14:textId="77777777" w:rsidR="00DF577D" w:rsidRPr="00EB0081" w:rsidRDefault="00DF577D" w:rsidP="00FC48EA">
      <w:pPr>
        <w:widowControl/>
        <w:tabs>
          <w:tab w:val="left" w:pos="5387"/>
        </w:tabs>
        <w:rPr>
          <w:rFonts w:ascii="Computer Modern" w:hAnsi="Computer Modern" w:cs="Times New Roman"/>
          <w:color w:val="000000" w:themeColor="text1"/>
          <w:szCs w:val="21"/>
          <w:shd w:val="clear" w:color="auto" w:fill="FFFFFF"/>
        </w:rPr>
      </w:pPr>
    </w:p>
    <w:p w14:paraId="2BB5F3E2" w14:textId="77777777" w:rsidR="00EB0081" w:rsidRDefault="00EB0081" w:rsidP="00FC48EA">
      <w:pPr>
        <w:widowControl/>
        <w:tabs>
          <w:tab w:val="left" w:pos="5387"/>
        </w:tabs>
        <w:rPr>
          <w:rFonts w:ascii="Computer Modern" w:hAnsi="Computer Modern" w:cs="Times New Roman"/>
          <w:color w:val="000000" w:themeColor="text1"/>
          <w:szCs w:val="21"/>
          <w:shd w:val="clear" w:color="auto" w:fill="FFFFFF"/>
        </w:rPr>
      </w:pPr>
    </w:p>
    <w:p w14:paraId="5C1DA62A" w14:textId="77777777" w:rsidR="00EB0081" w:rsidRDefault="00EB0081" w:rsidP="00FC48EA">
      <w:pPr>
        <w:widowControl/>
        <w:tabs>
          <w:tab w:val="left" w:pos="5387"/>
        </w:tabs>
        <w:rPr>
          <w:rFonts w:ascii="Computer Modern" w:hAnsi="Computer Modern" w:cs="Times New Roman"/>
          <w:color w:val="000000" w:themeColor="text1"/>
          <w:szCs w:val="21"/>
          <w:shd w:val="clear" w:color="auto" w:fill="FFFFFF"/>
        </w:rPr>
      </w:pPr>
    </w:p>
    <w:p w14:paraId="1EF989C5" w14:textId="7E59F51F" w:rsidR="006018FC" w:rsidRPr="00EB0081" w:rsidRDefault="006018FC" w:rsidP="00FC48EA">
      <w:pPr>
        <w:widowControl/>
        <w:tabs>
          <w:tab w:val="left" w:pos="5387"/>
        </w:tabs>
        <w:rPr>
          <w:rFonts w:ascii="Computer Modern" w:eastAsia="宋体" w:hAnsi="Computer Modern" w:cs="Times New Roman"/>
          <w:color w:val="000000" w:themeColor="text1"/>
          <w:szCs w:val="21"/>
        </w:rPr>
      </w:pPr>
      <w:r w:rsidRPr="00EB0081">
        <w:rPr>
          <w:rFonts w:ascii="Computer Modern" w:hAnsi="Computer Modern" w:cs="Times New Roman"/>
          <w:color w:val="000000" w:themeColor="text1"/>
          <w:szCs w:val="21"/>
          <w:shd w:val="clear" w:color="auto" w:fill="FFFFFF"/>
        </w:rPr>
        <w:lastRenderedPageBreak/>
        <w:t>Supplementary</w:t>
      </w:r>
      <w:r w:rsidRPr="00EB0081">
        <w:rPr>
          <w:rFonts w:ascii="Computer Modern" w:eastAsia="宋体" w:hAnsi="Computer Modern" w:cs="Times New Roman"/>
          <w:color w:val="000000" w:themeColor="text1"/>
          <w:spacing w:val="2"/>
          <w:szCs w:val="21"/>
          <w:shd w:val="clear" w:color="auto" w:fill="FFFFFF"/>
        </w:rPr>
        <w:t xml:space="preserve"> Table 1: Serological indicators</w:t>
      </w:r>
      <w:r w:rsidRPr="00EB0081">
        <w:rPr>
          <w:rFonts w:ascii="Computer Modern" w:eastAsia="宋体" w:hAnsi="Computer Modern" w:cs="Times New Roman"/>
          <w:color w:val="000000" w:themeColor="text1"/>
          <w:szCs w:val="21"/>
        </w:rPr>
        <w:t xml:space="preserve"> of 130 breast cancer patients and their correlation with </w:t>
      </w:r>
      <w:proofErr w:type="spellStart"/>
      <w:r w:rsidRPr="00EB0081">
        <w:rPr>
          <w:rFonts w:ascii="Computer Modern" w:eastAsia="宋体" w:hAnsi="Computer Modern" w:cs="Times New Roman"/>
          <w:color w:val="000000" w:themeColor="text1"/>
          <w:szCs w:val="21"/>
        </w:rPr>
        <w:t>bpCR</w:t>
      </w:r>
      <w:proofErr w:type="spellEnd"/>
      <w:r w:rsidRPr="00EB0081">
        <w:rPr>
          <w:rFonts w:ascii="Computer Modern" w:eastAsia="宋体" w:hAnsi="Computer Modern" w:cs="Times New Roman"/>
          <w:color w:val="000000" w:themeColor="text1"/>
          <w:szCs w:val="21"/>
        </w:rPr>
        <w:t xml:space="preserve"> rate after NAC</w:t>
      </w:r>
    </w:p>
    <w:tbl>
      <w:tblPr>
        <w:tblW w:w="9081" w:type="dxa"/>
        <w:tblLook w:val="04A0" w:firstRow="1" w:lastRow="0" w:firstColumn="1" w:lastColumn="0" w:noHBand="0" w:noVBand="1"/>
      </w:tblPr>
      <w:tblGrid>
        <w:gridCol w:w="3402"/>
        <w:gridCol w:w="1985"/>
        <w:gridCol w:w="1156"/>
        <w:gridCol w:w="1405"/>
        <w:gridCol w:w="992"/>
        <w:gridCol w:w="141"/>
      </w:tblGrid>
      <w:tr w:rsidR="00854101" w:rsidRPr="00EB0081" w14:paraId="559BC7F6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C2F8" w14:textId="77777777" w:rsidR="00854101" w:rsidRPr="00EB0081" w:rsidRDefault="00854101" w:rsidP="00B20FA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Factor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59D1" w14:textId="77777777" w:rsidR="00854101" w:rsidRPr="00EB0081" w:rsidRDefault="00854101" w:rsidP="00B20FA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Total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89D5" w14:textId="71AD13C8" w:rsidR="00854101" w:rsidRPr="00EB0081" w:rsidRDefault="00B94F66" w:rsidP="00B20FA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EB0081">
              <w:rPr>
                <w:rFonts w:ascii="Computer Modern" w:hAnsi="Computer Modern" w:cs="Times New Roman"/>
                <w:kern w:val="0"/>
                <w:szCs w:val="21"/>
              </w:rPr>
              <w:t>bpCR</w:t>
            </w:r>
            <w:proofErr w:type="spellEnd"/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 </w:t>
            </w:r>
            <w:r w:rsidR="00854101"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813B" w14:textId="3F72159E" w:rsidR="00854101" w:rsidRPr="00EB0081" w:rsidRDefault="00B94F66" w:rsidP="00B20FA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hAnsi="Computer Modern" w:cs="Times New Roman"/>
                <w:kern w:val="0"/>
                <w:szCs w:val="21"/>
              </w:rPr>
              <w:t>Non-</w:t>
            </w:r>
            <w:proofErr w:type="spellStart"/>
            <w:r w:rsidRPr="00EB0081">
              <w:rPr>
                <w:rFonts w:ascii="Computer Modern" w:hAnsi="Computer Modern" w:cs="Times New Roman"/>
                <w:kern w:val="0"/>
                <w:szCs w:val="21"/>
              </w:rPr>
              <w:t>bpCR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6789" w14:textId="77777777" w:rsidR="00854101" w:rsidRPr="00EB0081" w:rsidRDefault="00854101" w:rsidP="00B20FA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P value</w:t>
            </w:r>
          </w:p>
        </w:tc>
      </w:tr>
      <w:tr w:rsidR="00854101" w:rsidRPr="00EB0081" w14:paraId="3022C916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5F0138" w14:textId="77777777" w:rsidR="00854101" w:rsidRPr="00EB0081" w:rsidRDefault="00854101" w:rsidP="00B20FAC">
            <w:pPr>
              <w:widowControl/>
              <w:jc w:val="left"/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BEB99A" w14:textId="17E76833" w:rsidR="00854101" w:rsidRPr="00EB0081" w:rsidRDefault="00854101" w:rsidP="00B20FAC">
            <w:pPr>
              <w:widowControl/>
              <w:jc w:val="center"/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</w:pPr>
            <w:proofErr w:type="gramStart"/>
            <w:r w:rsidRPr="00EB0081">
              <w:rPr>
                <w:rFonts w:ascii="Computer Modern" w:hAnsi="Computer Modern" w:cs="Times New Roman"/>
                <w:color w:val="000000" w:themeColor="text1"/>
                <w:kern w:val="0"/>
                <w:szCs w:val="21"/>
              </w:rPr>
              <w:t>N(</w:t>
            </w:r>
            <w:proofErr w:type="gramEnd"/>
            <w:r w:rsidRPr="00EB0081">
              <w:rPr>
                <w:rFonts w:ascii="Computer Modern" w:hAnsi="Computer Modern" w:cs="Times New Roman"/>
                <w:color w:val="000000" w:themeColor="text1"/>
                <w:kern w:val="0"/>
                <w:szCs w:val="21"/>
              </w:rPr>
              <w:t>%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E33751" w14:textId="3C518315" w:rsidR="00854101" w:rsidRPr="00EB0081" w:rsidRDefault="00854101" w:rsidP="00B20FA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EB0081">
              <w:rPr>
                <w:rFonts w:ascii="Computer Modern" w:hAnsi="Computer Modern" w:cs="Times New Roman"/>
                <w:color w:val="000000" w:themeColor="text1"/>
                <w:kern w:val="0"/>
                <w:szCs w:val="21"/>
              </w:rPr>
              <w:t>N(</w:t>
            </w:r>
            <w:proofErr w:type="gramEnd"/>
            <w:r w:rsidRPr="00EB0081">
              <w:rPr>
                <w:rFonts w:ascii="Computer Modern" w:hAnsi="Computer Modern" w:cs="Times New Roman"/>
                <w:color w:val="000000" w:themeColor="text1"/>
                <w:kern w:val="0"/>
                <w:szCs w:val="21"/>
              </w:rPr>
              <w:t>%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CDE741" w14:textId="3FF8A629" w:rsidR="00854101" w:rsidRPr="00EB0081" w:rsidRDefault="00854101" w:rsidP="00B20FA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EB0081">
              <w:rPr>
                <w:rFonts w:ascii="Computer Modern" w:hAnsi="Computer Modern" w:cs="Times New Roman"/>
                <w:color w:val="000000" w:themeColor="text1"/>
                <w:kern w:val="0"/>
                <w:szCs w:val="21"/>
              </w:rPr>
              <w:t>N(</w:t>
            </w:r>
            <w:proofErr w:type="gramEnd"/>
            <w:r w:rsidRPr="00EB0081">
              <w:rPr>
                <w:rFonts w:ascii="Computer Modern" w:hAnsi="Computer Modern" w:cs="Times New Roman"/>
                <w:color w:val="000000" w:themeColor="text1"/>
                <w:kern w:val="0"/>
                <w:szCs w:val="21"/>
              </w:rPr>
              <w:t>%)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2D97BB" w14:textId="77777777" w:rsidR="00854101" w:rsidRPr="00EB0081" w:rsidRDefault="00854101" w:rsidP="00B20FA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01EB6FD9" w14:textId="77777777" w:rsidTr="00D250DE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D19B0" w14:textId="13D4893C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Number of patient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F5C1E" w14:textId="5BA18B07" w:rsidR="0063476C" w:rsidRPr="00EB0081" w:rsidRDefault="0063476C" w:rsidP="0063476C">
            <w:pPr>
              <w:widowControl/>
              <w:ind w:firstLineChars="150" w:firstLine="315"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30(100.0)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DA2F3" w14:textId="5F5F6947" w:rsidR="0063476C" w:rsidRPr="00EB0081" w:rsidRDefault="0063476C" w:rsidP="0063476C">
            <w:pPr>
              <w:widowControl/>
              <w:ind w:right="120"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6(35.4)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F2A9" w14:textId="6A56AB8C" w:rsidR="0063476C" w:rsidRPr="00EB0081" w:rsidRDefault="0063476C" w:rsidP="0063476C">
            <w:pPr>
              <w:widowControl/>
              <w:ind w:right="120"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84(64.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0195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68E01CE6" w14:textId="77777777" w:rsidTr="00510C6A">
        <w:trPr>
          <w:gridAfter w:val="1"/>
          <w:wAfter w:w="141" w:type="dxa"/>
          <w:trHeight w:val="272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8C95" w14:textId="3D0D574D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Carcino</w:t>
            </w:r>
            <w:proofErr w:type="spellEnd"/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-embryonic</w:t>
            </w: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antigen, ng/m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052D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600B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77E3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0.081 </w:t>
            </w:r>
          </w:p>
        </w:tc>
      </w:tr>
      <w:tr w:rsidR="0063476C" w:rsidRPr="00EB0081" w14:paraId="62FB387A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90CC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2.0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DBDE" w14:textId="528F6FA2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66(55.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B3EF" w14:textId="0283576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8(66.7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9AF6" w14:textId="6E528E91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8(5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9F9E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3E29F399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967B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.0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D7AF" w14:textId="075D0E23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52(44.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16BD" w14:textId="685DA5E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4(33.3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130D" w14:textId="58C5F8B3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8(5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8AA6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185F8835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00A2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2EB3" w14:textId="17F4142F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7FC9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3E66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BCFA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53BCC001" w14:textId="77777777" w:rsidTr="00510C6A">
        <w:trPr>
          <w:gridAfter w:val="1"/>
          <w:wAfter w:w="141" w:type="dxa"/>
          <w:trHeight w:val="272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1460" w14:textId="43DAF73E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Carbohydrate antigen</w:t>
            </w:r>
            <w:proofErr w:type="gramStart"/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25,U</w:t>
            </w:r>
            <w:proofErr w:type="gramEnd"/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/m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666B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CB8D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87F0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  <w:t xml:space="preserve">0.018 </w:t>
            </w:r>
          </w:p>
        </w:tc>
      </w:tr>
      <w:tr w:rsidR="0063476C" w:rsidRPr="00EB0081" w14:paraId="5F5C7B29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BA96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14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C643" w14:textId="32099DEB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53(44.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D3E7" w14:textId="2473D5F3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5(59.5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1D68" w14:textId="3C62C1D3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8(36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0C7A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21B7F447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C1BC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4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5471" w14:textId="206FDEDB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65(55.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325D" w14:textId="5D900811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7(40.5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0648" w14:textId="6402CF00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8(6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D298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1B887FB6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0037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0F34" w14:textId="7EC53F56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13D6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B955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BB63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12D2ADBA" w14:textId="77777777" w:rsidTr="00510C6A">
        <w:trPr>
          <w:gridAfter w:val="1"/>
          <w:wAfter w:w="141" w:type="dxa"/>
          <w:trHeight w:val="272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2C2D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kern w:val="0"/>
                <w:szCs w:val="21"/>
              </w:rPr>
              <w:t xml:space="preserve">Carbohydrate antigen </w:t>
            </w:r>
            <w:proofErr w:type="gramStart"/>
            <w:r w:rsidRPr="00EB0081">
              <w:rPr>
                <w:rFonts w:ascii="Computer Modern" w:eastAsia="等线" w:hAnsi="Computer Modern" w:cs="Times New Roman"/>
                <w:kern w:val="0"/>
                <w:szCs w:val="21"/>
              </w:rPr>
              <w:t>153,U</w:t>
            </w:r>
            <w:proofErr w:type="gramEnd"/>
            <w:r w:rsidRPr="00EB0081">
              <w:rPr>
                <w:rFonts w:ascii="Computer Modern" w:eastAsia="等线" w:hAnsi="Computer Modern" w:cs="Times New Roman"/>
                <w:kern w:val="0"/>
                <w:szCs w:val="21"/>
              </w:rPr>
              <w:t>/m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B57F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7D96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C308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0.218 </w:t>
            </w:r>
          </w:p>
        </w:tc>
      </w:tr>
      <w:tr w:rsidR="0063476C" w:rsidRPr="00EB0081" w14:paraId="3C40469C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654E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kern w:val="0"/>
                <w:szCs w:val="21"/>
              </w:rPr>
              <w:t>&lt;7.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25AB" w14:textId="11A74000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kern w:val="0"/>
                <w:szCs w:val="21"/>
              </w:rPr>
              <w:t>13(11.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0423" w14:textId="19F4F384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7(16.7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8595" w14:textId="18E6FDF2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6(7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A14A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5C113EAF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A764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7.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5D33" w14:textId="5F1AC695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05(89.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5E5F" w14:textId="1A12DAD6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5(83.3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2B1F" w14:textId="14647C78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70(9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F81C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592F1365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AAB9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4B4F" w14:textId="50DC1E3C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CFD7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6983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8A8D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7CEACA9F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F12A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  <w:t>Liver function te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D28B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E2C1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F229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E609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551ECEF7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C306B" w14:textId="424BF04C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Aspartate transaminase, U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600D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8AC5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7C50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CD40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0.130 </w:t>
            </w:r>
          </w:p>
        </w:tc>
      </w:tr>
      <w:tr w:rsidR="0063476C" w:rsidRPr="00EB0081" w14:paraId="00A5F396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B4D9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16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9784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2(32.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5CA7" w14:textId="04FB6069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1(23.9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20E7" w14:textId="7E085965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1(36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F42A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0084B07A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6C93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6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2E41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88(67.7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3360" w14:textId="4B4D215F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5(76.1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D9D3" w14:textId="77B47FB5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53(6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2613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6A9E5C6A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D850" w14:textId="764E673A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Alanine </w:t>
            </w:r>
            <w:proofErr w:type="gramStart"/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transaminase ,U</w:t>
            </w:r>
            <w:proofErr w:type="gramEnd"/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6468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CC04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6DF3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DB77" w14:textId="6E880A50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0.206 </w:t>
            </w:r>
          </w:p>
        </w:tc>
      </w:tr>
      <w:tr w:rsidR="0063476C" w:rsidRPr="00EB0081" w14:paraId="652A2072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35D5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22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18B9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96(73.8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6412" w14:textId="7A7550D5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7(80.4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F1E9" w14:textId="3C5293CF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59(7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5CA7" w14:textId="7400A076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0F01A5FE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B4F2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2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613C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4(26.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12E9" w14:textId="0E06AC69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9(19.6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65DD" w14:textId="195A6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5(29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9472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4A0C61E4" w14:textId="77777777" w:rsidTr="00510C6A">
        <w:trPr>
          <w:gridAfter w:val="1"/>
          <w:wAfter w:w="141" w:type="dxa"/>
          <w:trHeight w:val="272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CD2D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Aspartate transaminase/Alanine transaminas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1144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0FFA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E574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0.113 </w:t>
            </w:r>
          </w:p>
        </w:tc>
      </w:tr>
      <w:tr w:rsidR="0063476C" w:rsidRPr="00EB0081" w14:paraId="79FD85E5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3DFF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1.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3522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77(59.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167F" w14:textId="559C8F24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3(50.0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C201" w14:textId="57ADA74E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54(6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7F38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4AB19BF2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9A74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.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1C26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53(40.8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A6A3" w14:textId="36CD0724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3(50.0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83F8" w14:textId="2056C010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0(3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A93E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34966B8A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6676" w14:textId="38DB112F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Alkaline phosphatase, U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84A6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AE98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D257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1446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0.166 </w:t>
            </w:r>
          </w:p>
        </w:tc>
      </w:tr>
      <w:tr w:rsidR="0063476C" w:rsidRPr="00EB0081" w14:paraId="10E71F99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6A1F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82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EAB3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81(62.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9ACA" w14:textId="5EE093C8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5(54.3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EEFB" w14:textId="0B26D833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56(6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E47C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698277A9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ED0D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82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D59A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9(37.7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5289" w14:textId="3F0F6653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1(45.7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0039" w14:textId="021A3DBA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8(3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7C39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3EDFCABA" w14:textId="77777777" w:rsidTr="00510C6A">
        <w:trPr>
          <w:gridAfter w:val="1"/>
          <w:wAfter w:w="141" w:type="dxa"/>
          <w:trHeight w:val="272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903F" w14:textId="472F0E51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Gamma-glutamyl transpeptidase, U/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9269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9199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710D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0.064 </w:t>
            </w:r>
          </w:p>
        </w:tc>
      </w:tr>
      <w:tr w:rsidR="0063476C" w:rsidRPr="00EB0081" w14:paraId="463A8899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1498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C896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08(83.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F343" w14:textId="40481FB9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2(91.3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4A33" w14:textId="663EE5F4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66(78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5FEA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22750995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2155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AC39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2(16.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C13A" w14:textId="048DD54C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(8.7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A297" w14:textId="6F605A24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8(2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5081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6572D0CC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4CC1" w14:textId="734515E2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Total cholesterol, mmol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7EB9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6DBB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4F56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7D1F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0.130 </w:t>
            </w:r>
          </w:p>
        </w:tc>
      </w:tr>
      <w:tr w:rsidR="0063476C" w:rsidRPr="00EB0081" w14:paraId="5725E0F7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0757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4.8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574C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88(67.7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A50D" w14:textId="548109D8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5(76.1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A9AC" w14:textId="5328096E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53(6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E153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21DB945A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4194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.8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A4D4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2(32.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3F98" w14:textId="3C1B109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1(23.9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773E" w14:textId="256761C9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1(36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7B3C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2FD78A8A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F55E" w14:textId="121192E6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Total bilirubin, </w:t>
            </w:r>
            <w:proofErr w:type="spellStart"/>
            <w:r w:rsidRPr="00EB0081">
              <w:rPr>
                <w:rFonts w:ascii="Cambria" w:hAnsi="Cambria" w:cs="Cambria"/>
                <w:color w:val="333333"/>
                <w:szCs w:val="21"/>
                <w:shd w:val="clear" w:color="auto" w:fill="FFFFFF"/>
              </w:rPr>
              <w:t>μ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mol</w:t>
            </w:r>
            <w:proofErr w:type="spellEnd"/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0B96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5DD2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2385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842C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0.206 </w:t>
            </w:r>
          </w:p>
        </w:tc>
      </w:tr>
      <w:tr w:rsidR="0063476C" w:rsidRPr="00EB0081" w14:paraId="43547884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A207" w14:textId="1751BE72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14.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D4D7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81(62.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FDF8" w14:textId="03DE80B2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2(69.6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DFF8" w14:textId="7EDD3D3F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9(5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14DF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6FDBE3DC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4110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4.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C5E0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9(37.7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EBA7" w14:textId="6C221A1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4(30.4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583B" w14:textId="7C3A8EB4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5(4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C538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4971B8BE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6C20" w14:textId="5EAC51E3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Direct bilirubin,</w:t>
            </w:r>
            <w:r w:rsidRPr="00EB0081">
              <w:rPr>
                <w:rFonts w:ascii="Computer Modern" w:hAnsi="Computer Modern" w:cs="Times New Roman"/>
                <w:color w:val="333333"/>
                <w:szCs w:val="21"/>
                <w:shd w:val="clear" w:color="auto" w:fill="FFFFFF"/>
              </w:rPr>
              <w:t xml:space="preserve"> </w:t>
            </w:r>
            <w:proofErr w:type="spellStart"/>
            <w:r w:rsidRPr="00EB0081">
              <w:rPr>
                <w:rFonts w:ascii="Cambria" w:hAnsi="Cambria" w:cs="Cambria"/>
                <w:color w:val="333333"/>
                <w:szCs w:val="21"/>
                <w:shd w:val="clear" w:color="auto" w:fill="FFFFFF"/>
              </w:rPr>
              <w:t>μ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mol</w:t>
            </w:r>
            <w:proofErr w:type="spellEnd"/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F58B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C13E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4901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9144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  <w:t xml:space="preserve">0.021 </w:t>
            </w:r>
          </w:p>
        </w:tc>
      </w:tr>
      <w:tr w:rsidR="0063476C" w:rsidRPr="00EB0081" w14:paraId="0F4B237B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1F1A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E644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6(4.6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6C90" w14:textId="07F34BFA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5(10.9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8A14" w14:textId="6AB2EDCE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(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2EB1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39B30FE7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DDCE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038D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24(95.4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F849" w14:textId="7719ACE0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1(89.1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EDF9" w14:textId="6B4230CF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83(9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4133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64FC3CCB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EA9C" w14:textId="6B1E41D9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Indirect bilirubin,</w:t>
            </w:r>
            <w:r w:rsidRPr="00EB0081">
              <w:rPr>
                <w:rFonts w:ascii="Computer Modern" w:hAnsi="Computer Modern" w:cs="Times New Roman"/>
                <w:color w:val="333333"/>
                <w:szCs w:val="21"/>
                <w:shd w:val="clear" w:color="auto" w:fill="FFFFFF"/>
              </w:rPr>
              <w:t xml:space="preserve"> </w:t>
            </w:r>
            <w:proofErr w:type="spellStart"/>
            <w:r w:rsidRPr="00EB0081">
              <w:rPr>
                <w:rFonts w:ascii="Cambria" w:hAnsi="Cambria" w:cs="Cambria"/>
                <w:color w:val="333333"/>
                <w:szCs w:val="21"/>
                <w:shd w:val="clear" w:color="auto" w:fill="FFFFFF"/>
              </w:rPr>
              <w:t>μ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mol</w:t>
            </w:r>
            <w:proofErr w:type="spellEnd"/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2668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4569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C0FC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5659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0.199 </w:t>
            </w:r>
          </w:p>
        </w:tc>
      </w:tr>
      <w:tr w:rsidR="0063476C" w:rsidRPr="00EB0081" w14:paraId="0B512B0A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14E3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9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0A7A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75(57.7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C522" w14:textId="1686060D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0(65.2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88E2" w14:textId="17A5D9EB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5(5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36A4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135CAAA9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E2F8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lastRenderedPageBreak/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9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10BE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55(42.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4242" w14:textId="05531611" w:rsidR="0063476C" w:rsidRPr="00EB0081" w:rsidRDefault="0063476C" w:rsidP="0063476C">
            <w:pPr>
              <w:widowControl/>
              <w:ind w:leftChars="-11" w:left="-23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6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（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4.8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B3EC" w14:textId="1880E5DB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9(46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2553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261A0961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D023" w14:textId="6FB2EA03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Total protein, g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B824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065B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C3A0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A08C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  <w:t xml:space="preserve">0.016 </w:t>
            </w:r>
          </w:p>
        </w:tc>
      </w:tr>
      <w:tr w:rsidR="0063476C" w:rsidRPr="00EB0081" w14:paraId="728E6839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A501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74.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FE3D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58(44.6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530E" w14:textId="24D8464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4(30.4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4BAE" w14:textId="1C66EF3B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4(5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14FA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07E59887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55C1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74.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C17A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72(55.4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4288" w14:textId="4D55EEAB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2(69.6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33BF" w14:textId="06A44C23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0(47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0625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618A48DE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39C7" w14:textId="564D5496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Albumin, g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4CC0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4A34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6876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39DA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  <w:t xml:space="preserve">0.002 </w:t>
            </w:r>
          </w:p>
        </w:tc>
      </w:tr>
      <w:tr w:rsidR="0063476C" w:rsidRPr="00EB0081" w14:paraId="4E9FA45B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636A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47.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892A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97(74.6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D7D0" w14:textId="49C23364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7(58.7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3250" w14:textId="14296622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70(8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E254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4505768B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0A01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7.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A520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3(25.4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9185" w14:textId="546A5A25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9(41.3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6D71" w14:textId="51D37542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4(1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3E87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5850BD67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807E" w14:textId="6DE71CEB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Globulin, g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6559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DFAD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A93F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8E9B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0.129 </w:t>
            </w:r>
          </w:p>
        </w:tc>
      </w:tr>
      <w:tr w:rsidR="0063476C" w:rsidRPr="00EB0081" w14:paraId="13856DA8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043E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28.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809D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59(45.4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C273" w14:textId="76E096AA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5(54.3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B78E" w14:textId="4785178F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4(4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8D23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205C224F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75C4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8.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885D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71(54.6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3F6A" w14:textId="5C9A960B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1(45.7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8C77" w14:textId="5316E490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50(59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8B98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371ABE37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ED3F" w14:textId="1F08139C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Albumin/Globul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345F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F9F9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C103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7E2A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0.271 </w:t>
            </w:r>
          </w:p>
        </w:tc>
      </w:tr>
      <w:tr w:rsidR="0063476C" w:rsidRPr="00EB0081" w14:paraId="7EE7B12A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1D39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1.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D3FF" w14:textId="46EE562A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65(50.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B1A2" w14:textId="6F64C835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0(43.5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5F15" w14:textId="336C1BD4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5(5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6A30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7F90E588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9085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.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0653" w14:textId="1781BA82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65(50.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66FC" w14:textId="6FD57C1E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6(56.5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9A4E" w14:textId="454223BF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9(46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641F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4942D642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7E60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  <w:t>Kidney function te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1F56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06D3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ABA9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5885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29F63F88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8A34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Blood Urea </w:t>
            </w:r>
            <w:proofErr w:type="spellStart"/>
            <w:proofErr w:type="gramStart"/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nitrogen,mmol</w:t>
            </w:r>
            <w:proofErr w:type="spellEnd"/>
            <w:proofErr w:type="gramEnd"/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B9C4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7BFA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159D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022C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  <w:t xml:space="preserve">0.011 </w:t>
            </w:r>
          </w:p>
        </w:tc>
      </w:tr>
      <w:tr w:rsidR="0063476C" w:rsidRPr="00EB0081" w14:paraId="3435AE5D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0D76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3.5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4588" w14:textId="7256F8F2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7(20.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27D5" w14:textId="662FF49F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(8.7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DD69" w14:textId="6244509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3(27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E67A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0B8D888C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E9AC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.5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34B0" w14:textId="21331115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02(79.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2F89" w14:textId="3A999724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2(91.3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6E51" w14:textId="1E79E8A5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60(7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E134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38DCE042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11B0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7AEE" w14:textId="3F2326C6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EF2C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6EC8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DBFA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669130FC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2709" w14:textId="0B0F6D04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Creatinine, </w:t>
            </w:r>
            <w:proofErr w:type="spellStart"/>
            <w:r w:rsidRPr="00EB0081">
              <w:rPr>
                <w:rFonts w:ascii="Cambria" w:hAnsi="Cambria" w:cs="Cambria"/>
                <w:color w:val="333333"/>
                <w:szCs w:val="21"/>
                <w:shd w:val="clear" w:color="auto" w:fill="FFFFFF"/>
              </w:rPr>
              <w:t>μ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mol</w:t>
            </w:r>
            <w:proofErr w:type="spellEnd"/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3CB1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2385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A19F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37B6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0.141 </w:t>
            </w:r>
          </w:p>
        </w:tc>
      </w:tr>
      <w:tr w:rsidR="0063476C" w:rsidRPr="00EB0081" w14:paraId="304FB7C9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14A7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43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3419" w14:textId="74DE5D1A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9(22.5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4613" w14:textId="2200CBEC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7(15.2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1A13" w14:textId="686EE9D1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2(2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1634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47587F51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6D43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3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9BFA" w14:textId="50D560EA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00(77.5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8A62" w14:textId="674D3622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9(84.8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8CCC" w14:textId="3A6CAE8B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61(7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349E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6F677D80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3240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8356" w14:textId="45DEB199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5C05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2D98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EAC7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5C6AACF8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93F4" w14:textId="294947E4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Cystatin C, mg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EC9A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BE9D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71BC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3E4C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  <w:t xml:space="preserve">0.047 </w:t>
            </w:r>
          </w:p>
        </w:tc>
      </w:tr>
      <w:tr w:rsidR="0063476C" w:rsidRPr="00EB0081" w14:paraId="637B6023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8B40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0.69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D1F9" w14:textId="7FBE578B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54(42.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E805" w14:textId="3D0E116D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4(31.1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C1E3" w14:textId="78F72D52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0(49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F28B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411AA8BC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0DE9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0.69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6C66" w14:textId="3677F9F8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72(57.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6D35" w14:textId="65EAC5EE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1(68.9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504F" w14:textId="16512CDC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1(5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E087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5447C01B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FA5B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4888" w14:textId="7670E621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(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4A39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24C2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D4DC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44676BA7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B0E3" w14:textId="1704AC0E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Glucose, mmol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CF94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35CF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2642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8692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0.337 </w:t>
            </w:r>
          </w:p>
        </w:tc>
      </w:tr>
      <w:tr w:rsidR="0063476C" w:rsidRPr="00EB0081" w14:paraId="605125B1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ACA0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5.0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507C" w14:textId="453473C8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69(53.5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A77F" w14:textId="318B8D24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2(47.8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961E" w14:textId="43D0BC3F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7(56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D4CB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0989D432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EF1E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5.0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0705" w14:textId="333134D1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60(46.5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42B4" w14:textId="7B038DB4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4(52.2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BED8" w14:textId="61CE7459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6(43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3AEF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77564558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2ED3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1204" w14:textId="4332BC14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1A97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E55A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8703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228086EC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3735" w14:textId="068CBF98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Uric Acid, </w:t>
            </w:r>
            <w:proofErr w:type="spellStart"/>
            <w:r w:rsidRPr="00EB0081">
              <w:rPr>
                <w:rFonts w:ascii="Cambria" w:hAnsi="Cambria" w:cs="Cambria"/>
                <w:color w:val="333333"/>
                <w:szCs w:val="21"/>
                <w:shd w:val="clear" w:color="auto" w:fill="FFFFFF"/>
              </w:rPr>
              <w:t>μ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mol</w:t>
            </w:r>
            <w:proofErr w:type="spellEnd"/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B802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F0B5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0A47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F3F3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0.149 </w:t>
            </w:r>
          </w:p>
        </w:tc>
      </w:tr>
      <w:tr w:rsidR="0063476C" w:rsidRPr="00EB0081" w14:paraId="0292F237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E247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243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8FC4" w14:textId="5FF90948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50(38.8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211B" w14:textId="3331043D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4(30.4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C68D" w14:textId="34704A3D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6(43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DC7A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6054DDA1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DCCE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43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B259" w14:textId="4922116E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79(61.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D3F5" w14:textId="4E1B5373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2(69.6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0665" w14:textId="50AF22C3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7(56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007E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104CF39C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4D12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6E61" w14:textId="48525C7D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339D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E69A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7040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239BB5E3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6F86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  <w:t>Electrolyte te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6F4D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AE1E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AA3D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AB06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3158CAF0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7B7D" w14:textId="3AD4E5B3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Potassium, mmol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42D3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7F61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8734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9CFF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  <w:t xml:space="preserve">0.027 </w:t>
            </w:r>
          </w:p>
        </w:tc>
      </w:tr>
      <w:tr w:rsidR="0063476C" w:rsidRPr="00EB0081" w14:paraId="04A76DF9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2D08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4.3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6F90" w14:textId="73D9C73C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06(83.5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B11E" w14:textId="5432B12D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2(93.3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A284" w14:textId="7AB390BD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64(7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7AE4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69C9C626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A793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.3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7C23" w14:textId="6892E59D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1(16.5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F401" w14:textId="3CC206AF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(6.7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8111" w14:textId="503FF24E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8(2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1B9A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7A2951F5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97FC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AC3C" w14:textId="69D561E3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6639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45E4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039D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4BA1EEF7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1F7D" w14:textId="3F25388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Sodium, mmol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BF13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0C60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9BDC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30B9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0.085 </w:t>
            </w:r>
          </w:p>
        </w:tc>
      </w:tr>
      <w:tr w:rsidR="0063476C" w:rsidRPr="00EB0081" w14:paraId="7CA20206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57B1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140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F299" w14:textId="20762A03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1(24.4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B47F" w14:textId="339C535A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7(15.6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289B" w14:textId="33471FE3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4(29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8C31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3B92D6C9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924B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40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39A9" w14:textId="1245E71A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96(75.6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F052" w14:textId="795A6CFB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8(84.4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513A" w14:textId="7E5E266C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58(7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1D4C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4BD35B05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9F42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7055" w14:textId="403F734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400C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FE07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1B27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483DB322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9CF8" w14:textId="29F180F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hAnsi="Computer Modern" w:cs="Times New Roman"/>
                <w:color w:val="000000" w:themeColor="text1"/>
                <w:szCs w:val="21"/>
                <w:shd w:val="clear" w:color="auto" w:fill="FFFFFF"/>
              </w:rPr>
              <w:t>Chlorine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, mmol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9AE0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79D5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E740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5A4B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0.268 </w:t>
            </w:r>
          </w:p>
        </w:tc>
      </w:tr>
      <w:tr w:rsidR="0063476C" w:rsidRPr="00EB0081" w14:paraId="4D5CB193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E890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lastRenderedPageBreak/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101.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7B2E" w14:textId="3FFF0BC0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51(40.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8DA0" w14:textId="119F89AB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1(46.7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EB8C" w14:textId="1B92F0C1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0(36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2B16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08A3696E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3249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01.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0B36" w14:textId="6DC90058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76(59.8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F7A6" w14:textId="61F3614D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4(53.3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7DC2" w14:textId="1F4AA2DA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52(63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6F3E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08A3864F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5484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FE3C" w14:textId="7CF4FAF6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F2B5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BFA5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05F0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551BB1A6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2812" w14:textId="5195AAEC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Phosphorus, mmol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E3D4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F2B6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20E2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662D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  <w:t xml:space="preserve">0.047 </w:t>
            </w:r>
          </w:p>
        </w:tc>
      </w:tr>
      <w:tr w:rsidR="0063476C" w:rsidRPr="00EB0081" w14:paraId="18E41A91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1D53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1.1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C1D5" w14:textId="0983C8C1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72(57.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E98F" w14:textId="25BF8705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1(68.9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0358" w14:textId="2FC03109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1(5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0C20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40B34D0B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F895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.1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1FAD" w14:textId="1F4E86EA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54(42.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2EDB" w14:textId="6C04B878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4(31.1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4D77" w14:textId="4060DDE5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0(49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BA20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368F4F5A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7CA8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14D2" w14:textId="0D5654FF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hAnsi="Computer Moder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8353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C21F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F73A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576EA1A1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FD06" w14:textId="61C0C959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Calcium, mmol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9409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1AB4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2191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77AA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0.156 </w:t>
            </w:r>
          </w:p>
        </w:tc>
      </w:tr>
      <w:tr w:rsidR="0063476C" w:rsidRPr="00EB0081" w14:paraId="298EEC6C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7468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2.3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883B" w14:textId="541D44C1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70(55.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2017" w14:textId="496150EA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1(46.7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F856" w14:textId="79816DF5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9(59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B6E3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28B2A537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A96C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.3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8B4B" w14:textId="75CBCAAC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57(44.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AE36" w14:textId="1BADF3F2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4(53.3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3219" w14:textId="70460BD6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3(4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B2D0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26FE9084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E5AD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0E9E" w14:textId="5F2D627F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8509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889C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7B8D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5F2CEB6A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DC97" w14:textId="3BF937DE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Magnesium, mmol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4F04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3534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E32E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4D01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  <w:t xml:space="preserve">0.022 </w:t>
            </w:r>
          </w:p>
        </w:tc>
      </w:tr>
      <w:tr w:rsidR="0063476C" w:rsidRPr="00EB0081" w14:paraId="72CB81E7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295B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1.0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7ED1" w14:textId="1835C04D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86(68.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144E" w14:textId="6E754CA3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5(55.6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E241" w14:textId="39766A90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61(75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C35D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281BF88C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60D3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.0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3354" w14:textId="48240FE6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0(31.7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EB97" w14:textId="4DD5F923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0(44.4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E40A" w14:textId="73F76B4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0(24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017E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0970BD79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C80F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BFF1" w14:textId="4A40FF30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47E2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7FF2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2E66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088F4554" w14:textId="77777777" w:rsidTr="00510C6A">
        <w:trPr>
          <w:gridAfter w:val="1"/>
          <w:wAfter w:w="141" w:type="dxa"/>
          <w:trHeight w:val="272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8A32" w14:textId="62E12600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Carbon dioxide binding rate, mmol/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85B1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B5DB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9B9A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0.226 </w:t>
            </w:r>
          </w:p>
        </w:tc>
      </w:tr>
      <w:tr w:rsidR="0063476C" w:rsidRPr="00EB0081" w14:paraId="762A29AF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6DF2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23.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D33A" w14:textId="7574F87F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67(52.8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2AB7" w14:textId="668AF05E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7(60.0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95BC" w14:textId="430E22E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0(4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0C51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1F525256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097F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3.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3C68" w14:textId="4F21264A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60(47.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3181" w14:textId="1B6B2B30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8(40.0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05E5" w14:textId="7645A918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2(5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E87A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20A70522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61B1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A2D5" w14:textId="75DB88FD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B5EC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F1D4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3CB8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595C5711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BC39" w14:textId="727BAC7B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Anion gap, mmol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AC80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8384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30B4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2363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  <w:t xml:space="preserve">0.036 </w:t>
            </w:r>
          </w:p>
        </w:tc>
      </w:tr>
      <w:tr w:rsidR="0063476C" w:rsidRPr="00EB0081" w14:paraId="6FF08593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19AB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27.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7D93" w14:textId="119293BB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02(81.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630A" w14:textId="0B2084D1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2(71.1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7389" w14:textId="1338DD03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70(86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472E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6AF56666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5EBF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7.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B973" w14:textId="580664E2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4(19.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588E" w14:textId="0DBA047E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3(28.9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0905" w14:textId="6471A22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1(1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B897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3867DB7E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4652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ADF3" w14:textId="6974E2CB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2E46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1BF4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4877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7EDDB1DB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3796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  <w:t>Complete blood cou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1B8F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FAEA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C52B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B44C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78C575AB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0E21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Red blood cell count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CD4D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B720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0A49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6D2E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0.206 </w:t>
            </w:r>
          </w:p>
        </w:tc>
      </w:tr>
      <w:tr w:rsidR="0063476C" w:rsidRPr="00EB0081" w14:paraId="3C18FD62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19FB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4.5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8B93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81(62.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54A1" w14:textId="3E4F16C3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2(69.6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703D" w14:textId="1D968723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9(5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C681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2FC8290B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6D1F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.5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13E7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9(37.7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765C" w14:textId="0F3E8D46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4(30.4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818F" w14:textId="4E640878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5(4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387E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6AB8DB8C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5ACC" w14:textId="0D94ECC3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Hemoglobin, g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08BE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498D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68B0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DFD6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0.282 </w:t>
            </w:r>
          </w:p>
        </w:tc>
      </w:tr>
      <w:tr w:rsidR="0063476C" w:rsidRPr="00EB0081" w14:paraId="6A8DBD90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7CA6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135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D0A3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76(58.5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B902" w14:textId="38334596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4(52.2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599E" w14:textId="37F81A06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52(6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DEB6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7FB75C05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2829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35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877B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54(41.5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6AAC" w14:textId="7FB40AFC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2(47.8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4563" w14:textId="3781F279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2(38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DF4D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23EAAB0E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1DDC" w14:textId="254BB4E8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proofErr w:type="gramStart"/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Hematocrit,%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4615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6035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9D29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E172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0.153 </w:t>
            </w:r>
          </w:p>
        </w:tc>
      </w:tr>
      <w:tr w:rsidR="0063476C" w:rsidRPr="00EB0081" w14:paraId="7577F852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0D5A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41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2AA9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84(64.6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5DB4" w14:textId="469CBD76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6(56.55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80BB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58(69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6491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178FBAE9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667D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1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9744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6(35.4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B49D" w14:textId="0E632E52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0(43.5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CB9E" w14:textId="20521034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6(3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4B68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2AE6DE61" w14:textId="77777777" w:rsidTr="00510C6A">
        <w:trPr>
          <w:gridAfter w:val="1"/>
          <w:wAfter w:w="141" w:type="dxa"/>
          <w:trHeight w:val="272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464E" w14:textId="72F189FB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Mean corpuscular volume, </w:t>
            </w:r>
            <w:proofErr w:type="spellStart"/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fL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C0A6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A7D9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2E15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  <w:t xml:space="preserve">0.046 </w:t>
            </w:r>
          </w:p>
        </w:tc>
      </w:tr>
      <w:tr w:rsidR="0063476C" w:rsidRPr="00EB0081" w14:paraId="01CC5835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07BA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93.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5844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98(75.4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FF8C" w14:textId="4340C304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0(65.2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6557" w14:textId="4DD120FB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68(8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9F62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09D555C9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A86C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93.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EF6E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2(24.6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48A5" w14:textId="378E946D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6(34.8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BB2E" w14:textId="4B04E5E6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6(19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BA5D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7275429A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A4E2" w14:textId="53F6C082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Mean corpuscular hemoglobin, </w:t>
            </w:r>
            <w:proofErr w:type="spellStart"/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p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5A06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95E9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DDB1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A52A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  <w:t xml:space="preserve">0.046 </w:t>
            </w:r>
          </w:p>
        </w:tc>
      </w:tr>
      <w:tr w:rsidR="0063476C" w:rsidRPr="00EB0081" w14:paraId="476076B6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0203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31.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EE80" w14:textId="1B0C3E03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98(75.4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944C" w14:textId="6B3F14CA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0(65.2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DB63" w14:textId="15B51013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68(8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2C26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5EDDB473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F3D7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1.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6323" w14:textId="6A541AF0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2(24.6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FBFF" w14:textId="36B65670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6(34.8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4E04" w14:textId="14459300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6(19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A3E8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6410F58E" w14:textId="77777777" w:rsidTr="00510C6A">
        <w:trPr>
          <w:gridAfter w:val="1"/>
          <w:wAfter w:w="141" w:type="dxa"/>
          <w:trHeight w:val="272"/>
        </w:trPr>
        <w:tc>
          <w:tcPr>
            <w:tcW w:w="65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9052" w14:textId="00B99C33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Mean corpuscular hemoglobin concentration, g/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83E3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7D1A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0.185 </w:t>
            </w:r>
          </w:p>
        </w:tc>
      </w:tr>
      <w:tr w:rsidR="0063476C" w:rsidRPr="00EB0081" w14:paraId="65FB905B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41BE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324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16AC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5(19.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C00B" w14:textId="00B11BC4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6(13.0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2DB4" w14:textId="53478110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9(2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25B5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08CD2254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D9C8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24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CEFC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05(80.8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60CE" w14:textId="02D9D1A5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0(87.0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8EB5" w14:textId="463B3A6E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65(7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A7B8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0F12F20E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93E2" w14:textId="4C25123C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14BF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E6D0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841E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4279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771A4D27" w14:textId="77777777" w:rsidTr="00510C6A">
        <w:trPr>
          <w:gridAfter w:val="1"/>
          <w:wAfter w:w="141" w:type="dxa"/>
          <w:trHeight w:val="272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C4D9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lastRenderedPageBreak/>
              <w:t>Red blood cell distribution width-</w:t>
            </w:r>
          </w:p>
          <w:p w14:paraId="64DCAB3F" w14:textId="260D12CC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Coefficient of </w:t>
            </w:r>
            <w:proofErr w:type="gramStart"/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variation,%</w:t>
            </w:r>
            <w:proofErr w:type="gram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7784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BE71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FDCD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0.108 </w:t>
            </w:r>
          </w:p>
        </w:tc>
      </w:tr>
      <w:tr w:rsidR="0063476C" w:rsidRPr="00EB0081" w14:paraId="057D62A8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CD66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13.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A231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03(79.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E700" w14:textId="0BC6CA2C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0(87.0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C37F" w14:textId="6D81AE90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63(7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801C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1DA5BCCD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75CE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3.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3F04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7(20.8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4249" w14:textId="596F207E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6(13.0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CF73" w14:textId="05E6D4CF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1(2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3C07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6EE465B9" w14:textId="77777777" w:rsidTr="00510C6A">
        <w:trPr>
          <w:gridAfter w:val="1"/>
          <w:wAfter w:w="141" w:type="dxa"/>
          <w:trHeight w:val="272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400D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Red blood cell distribution width-</w:t>
            </w:r>
          </w:p>
          <w:p w14:paraId="7A48B94B" w14:textId="063D71C6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Standard </w:t>
            </w:r>
            <w:proofErr w:type="spellStart"/>
            <w:proofErr w:type="gramStart"/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deviation,fL</w:t>
            </w:r>
            <w:proofErr w:type="spellEnd"/>
            <w:proofErr w:type="gram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749F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D3B3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4EFF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0.257 </w:t>
            </w:r>
          </w:p>
        </w:tc>
      </w:tr>
      <w:tr w:rsidR="0063476C" w:rsidRPr="00EB0081" w14:paraId="39F9887D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6949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43.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F1C2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82(63.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69F4" w14:textId="3DAD5166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2(69.6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A49C" w14:textId="311C1B3A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50(59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CEF7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665A98C3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E413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3.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7D60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8(36.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A8DC" w14:textId="78E33050" w:rsidR="0063476C" w:rsidRPr="00EB0081" w:rsidRDefault="0063476C" w:rsidP="0063476C">
            <w:pPr>
              <w:widowControl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4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（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0.4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E9B8" w14:textId="083383E5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4(4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23F7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002C7610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6F8B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Platelet count,10^9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0741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27B3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C4C3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324D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0.185 </w:t>
            </w:r>
          </w:p>
        </w:tc>
      </w:tr>
      <w:tr w:rsidR="0063476C" w:rsidRPr="00EB0081" w14:paraId="61001786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FF3B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2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55D9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05(80.8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3EC6" w14:textId="226A9783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0(87.0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FCB6" w14:textId="1DABBD3A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65(7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903D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5AEE7CCD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65B1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22C0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5(19.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E55B" w14:textId="0C2BAA44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6(13.0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CA73" w14:textId="14A5FCC4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9(2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50F4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4C519CF0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AE5A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Platelet distribution </w:t>
            </w:r>
            <w:proofErr w:type="spellStart"/>
            <w:proofErr w:type="gramStart"/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width,fL</w:t>
            </w:r>
            <w:proofErr w:type="spellEnd"/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590E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6E4B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DEA1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A6D8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  <w:t xml:space="preserve">0.023 </w:t>
            </w:r>
          </w:p>
        </w:tc>
      </w:tr>
      <w:tr w:rsidR="0063476C" w:rsidRPr="00EB0081" w14:paraId="12D54784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6F63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14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1EC0" w14:textId="5A78E502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58(45.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9A45" w14:textId="757410EC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7(58.7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1FD5" w14:textId="287C458C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1(37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1542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2B8522EB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51D2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4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A7FB" w14:textId="3B9FEF71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70(54.7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EE9F" w14:textId="5BD4D505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9(41.3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2A93" w14:textId="77D7B23B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51(6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0799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2C14C6A6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5CE6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C0FD" w14:textId="3EDE99E2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9728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AD15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A00C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59DF5427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A36D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Mean platelet </w:t>
            </w:r>
            <w:proofErr w:type="spellStart"/>
            <w:proofErr w:type="gramStart"/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volume,fL</w:t>
            </w:r>
            <w:proofErr w:type="spellEnd"/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4D43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D3D0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AF8C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77A8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0.062 </w:t>
            </w:r>
          </w:p>
        </w:tc>
      </w:tr>
      <w:tr w:rsidR="0063476C" w:rsidRPr="00EB0081" w14:paraId="14C7CCB7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3A20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11.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D549" w14:textId="7A805601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87(68.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2E6E" w14:textId="55B6D9F4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6(78.3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14CB" w14:textId="79B334E6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51(6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79A0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03AB8CE4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3703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1.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4035" w14:textId="221F118E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1(32.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3475" w14:textId="3951992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0(21.7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2215" w14:textId="00893BC5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1(37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2E3C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72149F66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B92E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F5F2" w14:textId="28DD79D8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35C2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1C3C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EB96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2526F276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F7F4" w14:textId="058D2A6F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Platelet-large cell </w:t>
            </w:r>
            <w:proofErr w:type="gramStart"/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ratio,%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14B3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CE54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21F1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E195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0.107 </w:t>
            </w:r>
          </w:p>
        </w:tc>
      </w:tr>
      <w:tr w:rsidR="0063476C" w:rsidRPr="00EB0081" w14:paraId="692C1693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70E8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38.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5E87" w14:textId="39898FA5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83(64.8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509C" w14:textId="1568A3A3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4(73.9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5C58" w14:textId="603E961B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9(59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768E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5054799E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024E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8.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62AC" w14:textId="5C9942C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5(35.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2F62" w14:textId="05276E4C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2(26.1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A6B6" w14:textId="14FE5B4A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3(4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3B01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28B479CC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7D96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BF82" w14:textId="2BC693BD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93CD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F471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6C24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3331B6F4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3CFC" w14:textId="38D38A73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proofErr w:type="spellStart"/>
            <w:proofErr w:type="gramStart"/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Thrombocytocrit</w:t>
            </w:r>
            <w:proofErr w:type="spellEnd"/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,%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5A06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8726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9704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68F8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0.411 </w:t>
            </w:r>
          </w:p>
        </w:tc>
      </w:tr>
      <w:tr w:rsidR="0063476C" w:rsidRPr="00EB0081" w14:paraId="6B98834A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85B6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0.2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4D25" w14:textId="1B189556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86(67.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367E" w14:textId="587E98CD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3(71.7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6681" w14:textId="1979DF05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53(64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2313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549D67C9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A398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0.2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E5D8" w14:textId="50E0B9E1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2(32.8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7152" w14:textId="24A60F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3(28.3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5F88" w14:textId="66A6FFE9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9(35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D146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5751CF1A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5F83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0818" w14:textId="7D00E904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62F3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E322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8DE8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3DA18A3A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FFC5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White blood cell count,10^9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14E9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21A8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2343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BD7E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0.157 </w:t>
            </w:r>
          </w:p>
        </w:tc>
      </w:tr>
      <w:tr w:rsidR="0063476C" w:rsidRPr="00EB0081" w14:paraId="56FD7C18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ABDB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5.3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FA21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57(43.8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8A58" w14:textId="0C46F974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4(52.2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414F" w14:textId="135089C5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3(39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70C1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3ED359BD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98B5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5.3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387C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73(56.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D9FE" w14:textId="6C57D73D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2(47.8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C328" w14:textId="45EEFFBF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51(6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C639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1C0EC69E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8A1E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Lymphocyte count,10^9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6E4C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4BCC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CA6C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47B6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0.127 </w:t>
            </w:r>
          </w:p>
        </w:tc>
      </w:tr>
      <w:tr w:rsidR="0063476C" w:rsidRPr="00EB0081" w14:paraId="272DBF01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6965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1.3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4B45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8(36.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480B" w14:textId="1015E8B3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1(45.7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ADC1" w14:textId="7EDAF808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7(3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A45A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7CF325F5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4695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.3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84F7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82(63.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D278" w14:textId="01DEC50A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5(54.3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1E28" w14:textId="6E96DC98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57(67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D932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7009AED2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1D32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Monocyte count,10^9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BDF1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7190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5ED4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C9B9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0.104 </w:t>
            </w:r>
          </w:p>
        </w:tc>
      </w:tr>
      <w:tr w:rsidR="0063476C" w:rsidRPr="00EB0081" w14:paraId="2FE0F769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AEB7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0.1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8936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7(13.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9137" w14:textId="42FFAE4E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9(19.6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D874" w14:textId="22C24891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8(9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B316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07210AAA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3542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0.1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1512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13(86.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232F" w14:textId="7ED8195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7(80.4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C57F" w14:textId="468FE08C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76(9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8A0D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2CE1540B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CBA4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Neutrophil count,10^9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08AE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B43B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1E0B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40F8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0.384 </w:t>
            </w:r>
          </w:p>
        </w:tc>
      </w:tr>
      <w:tr w:rsidR="0063476C" w:rsidRPr="00EB0081" w14:paraId="4369C19B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FDD7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4.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04C2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80(61.5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76A6" w14:textId="3365BBED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6(56.5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6E8F" w14:textId="1C60F203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54(6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3CE4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443F79F9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3BC9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.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7E1D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50(38.5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EE2F" w14:textId="543E960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0(43.5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5E22" w14:textId="324FA23B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0(3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2F1E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4C25BB0D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2AC2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Eosinophil count,10^9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447F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84D1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271B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2734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0.152 </w:t>
            </w:r>
          </w:p>
        </w:tc>
      </w:tr>
      <w:tr w:rsidR="0063476C" w:rsidRPr="00EB0081" w14:paraId="121416E1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AE4C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0.0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8BE0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8(29.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EA4A" w14:textId="7AB89D08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7(37.0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F186" w14:textId="3D0002C4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1(2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76F3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4EF03D02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7DF9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0.0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70D4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92(70.8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57C6" w14:textId="7C529CD6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9(63.0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09D7" w14:textId="75AB3AE1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63(7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5ED0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211A599B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61B2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Basophil count,10^9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E00D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2C44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E281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325F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0.203 </w:t>
            </w:r>
          </w:p>
        </w:tc>
      </w:tr>
      <w:tr w:rsidR="0063476C" w:rsidRPr="00EB0081" w14:paraId="68BF6516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42CA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0.0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EAB1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78(60.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61B1" w14:textId="2802122E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1(67.4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9187" w14:textId="757BC16F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7(56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B3CC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5E2AD567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DDE1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lastRenderedPageBreak/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0.0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AEE5" w14:textId="0A073261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52(40.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5CD6" w14:textId="3A589AA9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5(32.6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48D3" w14:textId="770F3114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7(4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7A46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30A0FA8D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AD1B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Lymphocyte </w:t>
            </w:r>
            <w:proofErr w:type="gramStart"/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percentage,%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B2BC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AC8A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0699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D49B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0.218 </w:t>
            </w:r>
          </w:p>
        </w:tc>
      </w:tr>
      <w:tr w:rsidR="0063476C" w:rsidRPr="00EB0081" w14:paraId="33567A27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CE90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23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3967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2(32.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E066" w14:textId="70E407AA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8(39.1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7F30" w14:textId="65365DE4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4(28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133A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28C908FE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FB18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3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81C9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88(67.7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F375" w14:textId="5A75407B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8(60.9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9783" w14:textId="429E901C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60(7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456C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1E09E0E4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BA10" w14:textId="6D6C13DB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Monocyte </w:t>
            </w:r>
            <w:proofErr w:type="gramStart"/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percentage,%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BDB8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27BE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6D15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75ED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0.184 </w:t>
            </w:r>
          </w:p>
        </w:tc>
      </w:tr>
      <w:tr w:rsidR="0063476C" w:rsidRPr="00EB0081" w14:paraId="7A399845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427F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5.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00C3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86(66.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3825" w14:textId="17F8C749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7(58.7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AE4C" w14:textId="6BF466AC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59(7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5EB2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12C00725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8575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5.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8CAE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4(33.8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CB60" w14:textId="711E6D32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9(41.3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E564" w14:textId="756D2ACB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5(29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D3B2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6F614AF6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C1BF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Neutrophil </w:t>
            </w:r>
            <w:proofErr w:type="gramStart"/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percentage,%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BC23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7F61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7EF6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6B3A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0.188 </w:t>
            </w:r>
          </w:p>
        </w:tc>
      </w:tr>
      <w:tr w:rsidR="0063476C" w:rsidRPr="00EB0081" w14:paraId="19089B02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B6BB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64.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E50B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61(46.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D149" w14:textId="3706F894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8(39.1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926C" w14:textId="4CD288C1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3(5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F5DA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30B21076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58B7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64.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5F24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69(53.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A8E5" w14:textId="47DBB8D2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8(60.9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113E" w14:textId="221533FF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1(4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25E9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5463FE3C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4BA0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Eosinophil </w:t>
            </w:r>
            <w:proofErr w:type="gramStart"/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percentage,%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0B06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AD1C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F366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5CEF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0.209 </w:t>
            </w:r>
          </w:p>
        </w:tc>
      </w:tr>
      <w:tr w:rsidR="0063476C" w:rsidRPr="00EB0081" w14:paraId="3DE8AC7F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3398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0.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01FE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61(46.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5AD2" w14:textId="2B5D0C26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5(54.3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F331" w14:textId="256BFD49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6(4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94E3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18F936BE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4A6C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0.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D33F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69(53.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F2B2" w14:textId="4A00FB88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1(45.7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9C91" w14:textId="6FE02D40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8(57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0A92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7A8D457D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D73D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Basophil </w:t>
            </w:r>
            <w:proofErr w:type="gramStart"/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percentage,%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0C2F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5CCA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72A5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05CC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0.157 </w:t>
            </w:r>
          </w:p>
        </w:tc>
      </w:tr>
      <w:tr w:rsidR="0063476C" w:rsidRPr="00EB0081" w14:paraId="51A717DC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B949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0.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D626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57(43.8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453A" w14:textId="75F92BC2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4(52.2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783E" w14:textId="260E65B0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3(39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C8DF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4BC06519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2EB6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0.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C326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73(56.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6A24" w14:textId="083108E8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2(47.8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98AE" w14:textId="409437CC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51(6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2E7E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45F56DC9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5B4E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  <w:t>Coagulation function te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9667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C9CF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BC40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C9FB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5694B7B0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9C6C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Prothrombin </w:t>
            </w:r>
            <w:proofErr w:type="spellStart"/>
            <w:proofErr w:type="gramStart"/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time,S</w:t>
            </w:r>
            <w:proofErr w:type="spellEnd"/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C45C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D145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015C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F039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0.444 </w:t>
            </w:r>
          </w:p>
        </w:tc>
      </w:tr>
      <w:tr w:rsidR="0063476C" w:rsidRPr="00EB0081" w14:paraId="12C7525C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B3E1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13.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8985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82(63.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716F" w14:textId="14805A54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7(58.7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790E" w14:textId="3BC2A509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55(6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DDBC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0D87E333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5DD4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3.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4FA6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8(36.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9800" w14:textId="340CB7FC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9(41.3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2C38" w14:textId="0B60D936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9(3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0940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74AFDFF8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DFCA" w14:textId="581EF3BB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Prothrombin </w:t>
            </w:r>
            <w:proofErr w:type="gramStart"/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activity,%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0E11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792B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3C0A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282B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0.126 </w:t>
            </w:r>
          </w:p>
        </w:tc>
      </w:tr>
      <w:tr w:rsidR="0063476C" w:rsidRPr="00EB0081" w14:paraId="331345BF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3218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93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8614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0(30.8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926B" w14:textId="45F23BDF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8(39.1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F4F4" w14:textId="55D37489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2(26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058F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35159D72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818A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93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33BE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90(69.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EB18" w14:textId="4C5264B6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8(60.9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E749" w14:textId="2F7A076C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62(7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C71F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3A5B9FB9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E633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Prothrombin rati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E674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C543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5C02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62D6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0.104 </w:t>
            </w:r>
          </w:p>
        </w:tc>
      </w:tr>
      <w:tr w:rsidR="0063476C" w:rsidRPr="00EB0081" w14:paraId="6F486E25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4DCD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1.0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AA43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13(86.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7852" w14:textId="37FC186D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7(80.4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D388" w14:textId="4307DF4C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76(9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D80E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7D042766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7235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.0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4355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7(13.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D2D1" w14:textId="0BBFC193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9(19.6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8BF2" w14:textId="2D5556AD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8(9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8B99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72160376" w14:textId="77777777" w:rsidTr="00510C6A">
        <w:trPr>
          <w:gridAfter w:val="1"/>
          <w:wAfter w:w="141" w:type="dxa"/>
          <w:trHeight w:val="272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6473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Prothrombin International normalized ratio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54EF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47C3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F641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0.198 </w:t>
            </w:r>
          </w:p>
        </w:tc>
      </w:tr>
      <w:tr w:rsidR="0063476C" w:rsidRPr="00EB0081" w14:paraId="0B7374D4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BCA1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1.0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4296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83(63.8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1CA7" w14:textId="587BD5F8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6(56.5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1A4C" w14:textId="438E54C8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57(67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911A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4F3E7CFB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AF72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.0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9EB9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7(36.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1824" w14:textId="46877FB2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0(43.5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FD5C" w14:textId="14EC7F4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7(3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9BEC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3CDB0B12" w14:textId="77777777" w:rsidTr="00510C6A">
        <w:trPr>
          <w:gridAfter w:val="1"/>
          <w:wAfter w:w="141" w:type="dxa"/>
          <w:trHeight w:val="272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97A1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Activated partial thromboplastin </w:t>
            </w:r>
            <w:proofErr w:type="spellStart"/>
            <w:proofErr w:type="gramStart"/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time,S</w:t>
            </w:r>
            <w:proofErr w:type="spellEnd"/>
            <w:proofErr w:type="gram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CB49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9A84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A27B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  <w:t xml:space="preserve">0.030 </w:t>
            </w:r>
          </w:p>
        </w:tc>
      </w:tr>
      <w:tr w:rsidR="0063476C" w:rsidRPr="00EB0081" w14:paraId="52CEA0C0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88D5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38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1E4E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89(68.5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88C0" w14:textId="0D64F6F0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6(56.5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15AE" w14:textId="13FF9163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63(7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654B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291B7D74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C090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8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33D9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1(31.5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D602" w14:textId="4D15B1E1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0(43.5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042F" w14:textId="35EEC9D0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1(2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69D8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52477A01" w14:textId="77777777" w:rsidTr="00510C6A">
        <w:trPr>
          <w:gridAfter w:val="1"/>
          <w:wAfter w:w="141" w:type="dxa"/>
          <w:trHeight w:val="272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99E5" w14:textId="72DBDFB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Activated partial thromboplastin time ratio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95FF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2D22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2E7F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  <w:t xml:space="preserve">0.042 </w:t>
            </w:r>
          </w:p>
        </w:tc>
      </w:tr>
      <w:tr w:rsidR="0063476C" w:rsidRPr="00EB0081" w14:paraId="3CC1C1E1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573A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1.0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FDE6" w14:textId="7A68629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66(51.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3261" w14:textId="701FF341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8(39.1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7434" w14:textId="07D7FC6D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8(57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B4E0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7D8EC053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9AB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.0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3986" w14:textId="6F702460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63(48.8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7BA9" w14:textId="3D81088A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8(60.9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BBCA" w14:textId="2CE6862D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5(4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1378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2B910995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3945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F57D" w14:textId="0994B30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AC0D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616F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E31F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4CD1A926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737D" w14:textId="719DF968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Thrombin </w:t>
            </w:r>
            <w:proofErr w:type="spellStart"/>
            <w:proofErr w:type="gramStart"/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time,S</w:t>
            </w:r>
            <w:proofErr w:type="spellEnd"/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84DD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CEE7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4BBD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40A3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  <w:t xml:space="preserve">0.011 </w:t>
            </w:r>
          </w:p>
        </w:tc>
      </w:tr>
      <w:tr w:rsidR="0063476C" w:rsidRPr="00EB0081" w14:paraId="4ADE4CED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E94E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16.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0849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86(66.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C625" w14:textId="00CEAC22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7(80.4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22F4" w14:textId="057E0AB1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9(5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B63E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7231E91A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0939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6.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A37A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4(33.8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5C02" w14:textId="3B296AC8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9(19.6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86A8" w14:textId="0C9B9910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5(4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8AE8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5AF33D38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9057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Thrombin time rati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4A39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46D9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BA03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F45C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  <w:t xml:space="preserve">0.009 </w:t>
            </w:r>
          </w:p>
        </w:tc>
      </w:tr>
      <w:tr w:rsidR="0063476C" w:rsidRPr="00EB0081" w14:paraId="346DD918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7857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0.9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8A22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85(65.4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FCBD" w14:textId="7E5E573F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7(80.4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B5F4" w14:textId="45376F9D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8(57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1C92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616C9800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2F34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0.9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D4A8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4(33.8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E0C3" w14:textId="1069E79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9(19.6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675D" w14:textId="128E65B5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5(4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426A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624B7224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1A62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E808" w14:textId="484BA705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7137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43FE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283C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57983550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C1F2" w14:textId="7822578E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Fibrinogen content, g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25DA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D3DE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C3EA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C0CB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  <w:t xml:space="preserve">0.028 </w:t>
            </w:r>
          </w:p>
        </w:tc>
      </w:tr>
      <w:tr w:rsidR="0063476C" w:rsidRPr="00EB0081" w14:paraId="6FC59648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2ACA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lastRenderedPageBreak/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3.0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2A00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76(58.5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18B2" w14:textId="182D15C6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1(45.7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1E35" w14:textId="4B0212DC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55(6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C447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21A9E00F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34BB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.0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A50E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54(41.5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C9A0" w14:textId="17D02D88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5(54.3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DA2A" w14:textId="38BFB99E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9(3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4B56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74D5FC87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73AC" w14:textId="5885C7F6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D-dimer, mg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4742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642D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EAD6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0170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0.075 </w:t>
            </w:r>
          </w:p>
        </w:tc>
      </w:tr>
      <w:tr w:rsidR="0063476C" w:rsidRPr="00EB0081" w14:paraId="1B7D54FE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B4E3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0.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4D65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86(71.7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E8DE" w14:textId="0B32E93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8(62.2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69EF" w14:textId="08B7C194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58(77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D522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7D11DB9B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4D5F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0.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F8B9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4(28.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A86C" w14:textId="4CB4A4A6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7(37.8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218F" w14:textId="41AE7456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7(2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3B33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01CA1C69" w14:textId="77777777" w:rsidTr="00510C6A">
        <w:trPr>
          <w:gridAfter w:val="1"/>
          <w:wAfter w:w="141" w:type="dxa"/>
          <w:trHeight w:val="272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BF79" w14:textId="1270AEEC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Fibrinogen degradation products, mg/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49AB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EE40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F1E0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0.341 </w:t>
            </w:r>
          </w:p>
        </w:tc>
      </w:tr>
      <w:tr w:rsidR="0063476C" w:rsidRPr="00EB0081" w14:paraId="6776AE77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8930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ambria" w:eastAsia="等线" w:hAnsi="Cambria" w:cs="Cambria"/>
                <w:color w:val="000000" w:themeColor="text1"/>
                <w:kern w:val="0"/>
                <w:szCs w:val="21"/>
              </w:rPr>
              <w:t> 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&lt;1.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D440" w14:textId="0020EAA5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52(43.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759E" w14:textId="0C01B788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2(48.9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E420" w14:textId="78D85EE0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0(4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5C2A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620EC062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0B0F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≥</w:t>
            </w: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.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13A5" w14:textId="2896B865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68(56.7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6893" w14:textId="5E9683C1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23(51.1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9BC0" w14:textId="0041D9CD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5(6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187A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733EC164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550D" w14:textId="77777777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D1AE" w14:textId="15592AB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C0BA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621B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8B09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57FFFB3A" w14:textId="77777777" w:rsidTr="00510C6A">
        <w:trPr>
          <w:gridAfter w:val="1"/>
          <w:wAfter w:w="141" w:type="dxa"/>
          <w:trHeight w:val="272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1376" w14:textId="69789A29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hAnsi="Computer Modern" w:cs="Times New Roman"/>
                <w:kern w:val="0"/>
                <w:szCs w:val="21"/>
              </w:rPr>
              <w:t>Antibody of Hepatitis B surface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72B3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3F41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6E9E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Times New Roman" w:hAnsi="Computer Moder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5A3E" w14:textId="77777777" w:rsidR="0063476C" w:rsidRPr="00EB0081" w:rsidRDefault="0063476C" w:rsidP="0063476C">
            <w:pPr>
              <w:widowControl/>
              <w:jc w:val="right"/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b/>
                <w:bCs/>
                <w:color w:val="000000" w:themeColor="text1"/>
                <w:kern w:val="0"/>
                <w:szCs w:val="21"/>
              </w:rPr>
              <w:t>0.008</w:t>
            </w:r>
          </w:p>
        </w:tc>
      </w:tr>
      <w:tr w:rsidR="0063476C" w:rsidRPr="00EB0081" w14:paraId="5ED9801E" w14:textId="77777777" w:rsidTr="00510C6A">
        <w:trPr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BFE8" w14:textId="2CE74C26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Nega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E6F8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57(43.8)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A112" w14:textId="35AFAB00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13(28.3)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F572" w14:textId="0C075CCC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4(52.4)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0250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  <w:tr w:rsidR="0063476C" w:rsidRPr="00EB0081" w14:paraId="5EA8BC34" w14:textId="77777777" w:rsidTr="00510C6A">
        <w:trPr>
          <w:trHeight w:val="272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14DC8F" w14:textId="406114FD" w:rsidR="0063476C" w:rsidRPr="00EB0081" w:rsidRDefault="0063476C" w:rsidP="0063476C">
            <w:pPr>
              <w:widowControl/>
              <w:jc w:val="left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 xml:space="preserve">Positive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E35BD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73(56.2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05AB2" w14:textId="056B308E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33(71.7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419A3" w14:textId="1C2011D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  <w:r w:rsidRPr="00EB0081"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  <w:t>40(47.6)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833D1" w14:textId="77777777" w:rsidR="0063476C" w:rsidRPr="00EB0081" w:rsidRDefault="0063476C" w:rsidP="0063476C">
            <w:pPr>
              <w:widowControl/>
              <w:jc w:val="center"/>
              <w:rPr>
                <w:rFonts w:ascii="Computer Modern" w:eastAsia="等线" w:hAnsi="Computer Modern" w:cs="Times New Roman"/>
                <w:color w:val="000000" w:themeColor="text1"/>
                <w:kern w:val="0"/>
                <w:szCs w:val="21"/>
              </w:rPr>
            </w:pPr>
          </w:p>
        </w:tc>
      </w:tr>
    </w:tbl>
    <w:p w14:paraId="13479487" w14:textId="77777777" w:rsidR="00591D8E" w:rsidRPr="00EB0081" w:rsidRDefault="00591D8E" w:rsidP="00FC48EA">
      <w:pPr>
        <w:rPr>
          <w:rFonts w:ascii="Computer Modern" w:eastAsia="宋体" w:hAnsi="Computer Modern" w:cs="Times New Roman"/>
          <w:szCs w:val="21"/>
        </w:rPr>
      </w:pPr>
      <w:bookmarkStart w:id="19" w:name="_Hlk34007860"/>
      <w:r w:rsidRPr="00EB0081">
        <w:rPr>
          <w:rFonts w:ascii="Computer Modern" w:eastAsia="宋体" w:hAnsi="Computer Modern" w:cs="Times New Roman"/>
          <w:szCs w:val="21"/>
        </w:rPr>
        <w:t>NAC: Neoadjuvant chemotherapy</w:t>
      </w:r>
    </w:p>
    <w:bookmarkEnd w:id="19"/>
    <w:p w14:paraId="3C19C10E" w14:textId="77777777" w:rsidR="00591D8E" w:rsidRPr="00EB0081" w:rsidRDefault="00591D8E" w:rsidP="00FC48EA">
      <w:pPr>
        <w:rPr>
          <w:rFonts w:ascii="Computer Modern" w:eastAsia="宋体" w:hAnsi="Computer Modern" w:cs="Times New Roman"/>
          <w:szCs w:val="21"/>
        </w:rPr>
      </w:pPr>
      <w:proofErr w:type="spellStart"/>
      <w:r w:rsidRPr="00EB0081">
        <w:rPr>
          <w:rFonts w:ascii="Computer Modern" w:eastAsia="宋体" w:hAnsi="Computer Modern" w:cs="Times New Roman"/>
          <w:szCs w:val="21"/>
        </w:rPr>
        <w:t>bpCR</w:t>
      </w:r>
      <w:proofErr w:type="spellEnd"/>
      <w:r w:rsidRPr="00EB0081">
        <w:rPr>
          <w:rFonts w:ascii="Computer Modern" w:eastAsia="宋体" w:hAnsi="Computer Modern" w:cs="Times New Roman"/>
          <w:szCs w:val="21"/>
        </w:rPr>
        <w:t>: Breast pathological complete response</w:t>
      </w:r>
    </w:p>
    <w:p w14:paraId="0228EF72" w14:textId="77777777" w:rsidR="006018FC" w:rsidRPr="00EB0081" w:rsidRDefault="006018FC" w:rsidP="00FC48EA">
      <w:pPr>
        <w:rPr>
          <w:rFonts w:ascii="Computer Modern" w:hAnsi="Computer Modern" w:cs="Times New Roman"/>
          <w:color w:val="000000" w:themeColor="text1"/>
          <w:szCs w:val="21"/>
        </w:rPr>
      </w:pPr>
    </w:p>
    <w:sectPr w:rsidR="006018FC" w:rsidRPr="00EB00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61F765" w14:textId="77777777" w:rsidR="0085747C" w:rsidRDefault="0085747C" w:rsidP="006018FC">
      <w:r>
        <w:separator/>
      </w:r>
    </w:p>
  </w:endnote>
  <w:endnote w:type="continuationSeparator" w:id="0">
    <w:p w14:paraId="6BA371F5" w14:textId="77777777" w:rsidR="0085747C" w:rsidRDefault="0085747C" w:rsidP="006018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mputer Modern">
    <w:charset w:val="00"/>
    <w:family w:val="auto"/>
    <w:pitch w:val="variable"/>
    <w:sig w:usb0="8100026F" w:usb1="400161EA" w:usb2="00000000" w:usb3="00000000" w:csb0="00000117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E21D27" w14:textId="77777777" w:rsidR="0085747C" w:rsidRDefault="0085747C" w:rsidP="006018FC">
      <w:r>
        <w:separator/>
      </w:r>
    </w:p>
  </w:footnote>
  <w:footnote w:type="continuationSeparator" w:id="0">
    <w:p w14:paraId="4F280798" w14:textId="77777777" w:rsidR="0085747C" w:rsidRDefault="0085747C" w:rsidP="006018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267"/>
    <w:rsid w:val="001C2920"/>
    <w:rsid w:val="00261835"/>
    <w:rsid w:val="002665F3"/>
    <w:rsid w:val="00302B2E"/>
    <w:rsid w:val="00322EB3"/>
    <w:rsid w:val="004065E1"/>
    <w:rsid w:val="00432DD5"/>
    <w:rsid w:val="00510C6A"/>
    <w:rsid w:val="00591D8E"/>
    <w:rsid w:val="006018FC"/>
    <w:rsid w:val="0063476C"/>
    <w:rsid w:val="006F1BE3"/>
    <w:rsid w:val="007335C2"/>
    <w:rsid w:val="008021A3"/>
    <w:rsid w:val="0083633F"/>
    <w:rsid w:val="00854101"/>
    <w:rsid w:val="0085747C"/>
    <w:rsid w:val="00A368C2"/>
    <w:rsid w:val="00B20FAC"/>
    <w:rsid w:val="00B87382"/>
    <w:rsid w:val="00B94F66"/>
    <w:rsid w:val="00BD2AD0"/>
    <w:rsid w:val="00BF1267"/>
    <w:rsid w:val="00C272D0"/>
    <w:rsid w:val="00CA210E"/>
    <w:rsid w:val="00CA24A9"/>
    <w:rsid w:val="00DB6482"/>
    <w:rsid w:val="00DC1FD0"/>
    <w:rsid w:val="00DF577D"/>
    <w:rsid w:val="00E93508"/>
    <w:rsid w:val="00EB0081"/>
    <w:rsid w:val="00FC4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94ED21"/>
  <w15:chartTrackingRefBased/>
  <w15:docId w15:val="{A8075FF1-C2DA-4B38-A217-BEAE90C15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18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18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18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18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29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7</Pages>
  <Words>1298</Words>
  <Characters>7402</Characters>
  <Application>Microsoft Office Word</Application>
  <DocSecurity>0</DocSecurity>
  <Lines>61</Lines>
  <Paragraphs>17</Paragraphs>
  <ScaleCrop>false</ScaleCrop>
  <Company/>
  <LinksUpToDate>false</LinksUpToDate>
  <CharactersWithSpaces>8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LI</cp:lastModifiedBy>
  <cp:revision>11</cp:revision>
  <dcterms:created xsi:type="dcterms:W3CDTF">2020-04-06T18:12:00Z</dcterms:created>
  <dcterms:modified xsi:type="dcterms:W3CDTF">2021-02-12T20:43:00Z</dcterms:modified>
</cp:coreProperties>
</file>